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0861F" w14:textId="77777777" w:rsidR="006B08AA" w:rsidRPr="0069648E" w:rsidRDefault="000C1E9F" w:rsidP="006B08AA">
      <w:pPr>
        <w:pStyle w:val="Title"/>
        <w:spacing w:before="0"/>
        <w:ind w:left="0" w:right="0"/>
        <w:rPr>
          <w:sz w:val="24"/>
          <w:szCs w:val="24"/>
          <w:u w:val="thick"/>
        </w:rPr>
      </w:pPr>
      <w:r w:rsidRPr="0069648E">
        <w:rPr>
          <w:sz w:val="24"/>
          <w:szCs w:val="24"/>
          <w:u w:val="thick"/>
        </w:rPr>
        <w:t>ONLINE</w:t>
      </w:r>
      <w:r w:rsidRPr="0069648E">
        <w:rPr>
          <w:spacing w:val="-4"/>
          <w:sz w:val="24"/>
          <w:szCs w:val="24"/>
          <w:u w:val="thick"/>
        </w:rPr>
        <w:t xml:space="preserve"> </w:t>
      </w:r>
      <w:r w:rsidRPr="0069648E">
        <w:rPr>
          <w:sz w:val="24"/>
          <w:szCs w:val="24"/>
          <w:u w:val="thick"/>
        </w:rPr>
        <w:t>SUPPLEMENTARY</w:t>
      </w:r>
      <w:r w:rsidRPr="0069648E">
        <w:rPr>
          <w:spacing w:val="-5"/>
          <w:sz w:val="24"/>
          <w:szCs w:val="24"/>
          <w:u w:val="thick"/>
        </w:rPr>
        <w:t xml:space="preserve"> </w:t>
      </w:r>
      <w:r w:rsidRPr="0069648E">
        <w:rPr>
          <w:sz w:val="24"/>
          <w:szCs w:val="24"/>
          <w:u w:val="thick"/>
        </w:rPr>
        <w:t>MATERIAL</w:t>
      </w:r>
    </w:p>
    <w:p w14:paraId="18996F4E" w14:textId="77777777" w:rsidR="006B08AA" w:rsidRPr="0069648E" w:rsidRDefault="006B08AA" w:rsidP="006B08AA">
      <w:pPr>
        <w:pStyle w:val="Title"/>
        <w:spacing w:before="0"/>
        <w:ind w:left="0" w:right="0"/>
        <w:rPr>
          <w:sz w:val="24"/>
          <w:szCs w:val="24"/>
          <w:u w:val="thick"/>
        </w:rPr>
      </w:pPr>
    </w:p>
    <w:p w14:paraId="3B663A4D" w14:textId="2E65F5F4" w:rsidR="00451423" w:rsidRPr="0069648E" w:rsidRDefault="00451423" w:rsidP="006B08AA">
      <w:pPr>
        <w:pStyle w:val="Title"/>
        <w:spacing w:before="0"/>
        <w:ind w:left="0" w:right="0"/>
        <w:rPr>
          <w:sz w:val="24"/>
          <w:szCs w:val="24"/>
          <w:u w:val="none"/>
        </w:rPr>
      </w:pPr>
      <w:r w:rsidRPr="0069648E">
        <w:rPr>
          <w:sz w:val="24"/>
          <w:szCs w:val="24"/>
          <w:u w:val="none"/>
        </w:rPr>
        <w:t>Telerehabilitation initiated in early post-stroke recovery: A feasibility study</w:t>
      </w:r>
    </w:p>
    <w:p w14:paraId="657101FD" w14:textId="6BD4F406" w:rsidR="00451423" w:rsidRDefault="00451423" w:rsidP="00B47F2B">
      <w:pPr>
        <w:adjustRightInd w:val="0"/>
        <w:ind w:left="567"/>
        <w:jc w:val="center"/>
        <w:rPr>
          <w:b/>
          <w:bCs/>
          <w:sz w:val="24"/>
          <w:szCs w:val="24"/>
        </w:rPr>
      </w:pPr>
    </w:p>
    <w:p w14:paraId="63A276E6" w14:textId="50273F56" w:rsidR="0069648E" w:rsidRDefault="0069648E" w:rsidP="00B47F2B">
      <w:pPr>
        <w:adjustRightInd w:val="0"/>
        <w:ind w:left="567"/>
        <w:jc w:val="center"/>
        <w:rPr>
          <w:b/>
          <w:bCs/>
          <w:sz w:val="24"/>
          <w:szCs w:val="24"/>
        </w:rPr>
      </w:pPr>
    </w:p>
    <w:p w14:paraId="0CB5B750" w14:textId="32462F36" w:rsidR="006A0B26" w:rsidRDefault="006A0B26" w:rsidP="00B47F2B">
      <w:pPr>
        <w:adjustRightInd w:val="0"/>
        <w:ind w:left="567"/>
        <w:jc w:val="center"/>
        <w:rPr>
          <w:b/>
          <w:bCs/>
          <w:sz w:val="24"/>
          <w:szCs w:val="24"/>
        </w:rPr>
      </w:pPr>
    </w:p>
    <w:p w14:paraId="498DF878" w14:textId="6681E2DE" w:rsidR="006A0B26" w:rsidRDefault="006A0B26" w:rsidP="00B47F2B">
      <w:pPr>
        <w:adjustRightInd w:val="0"/>
        <w:ind w:left="567"/>
        <w:jc w:val="center"/>
        <w:rPr>
          <w:b/>
          <w:bCs/>
          <w:sz w:val="24"/>
          <w:szCs w:val="24"/>
        </w:rPr>
      </w:pPr>
    </w:p>
    <w:p w14:paraId="1FE93F3C" w14:textId="522B9971" w:rsidR="006A0B26" w:rsidRDefault="006A0B26" w:rsidP="00B47F2B">
      <w:pPr>
        <w:adjustRightInd w:val="0"/>
        <w:ind w:left="567"/>
        <w:jc w:val="center"/>
        <w:rPr>
          <w:b/>
          <w:bCs/>
          <w:sz w:val="24"/>
          <w:szCs w:val="24"/>
        </w:rPr>
      </w:pPr>
    </w:p>
    <w:p w14:paraId="6DAA6A2D" w14:textId="3DB8304A" w:rsidR="006A0B26" w:rsidRDefault="006A0B26" w:rsidP="00B47F2B">
      <w:pPr>
        <w:adjustRightInd w:val="0"/>
        <w:ind w:left="567"/>
        <w:jc w:val="center"/>
        <w:rPr>
          <w:b/>
          <w:bCs/>
          <w:sz w:val="24"/>
          <w:szCs w:val="24"/>
        </w:rPr>
      </w:pPr>
    </w:p>
    <w:p w14:paraId="5E216F1B" w14:textId="77777777" w:rsidR="006A0B26" w:rsidRPr="0069648E" w:rsidRDefault="006A0B26" w:rsidP="00B47F2B">
      <w:pPr>
        <w:adjustRightInd w:val="0"/>
        <w:ind w:left="567"/>
        <w:jc w:val="center"/>
        <w:rPr>
          <w:b/>
          <w:bCs/>
          <w:sz w:val="24"/>
          <w:szCs w:val="24"/>
        </w:rPr>
      </w:pPr>
    </w:p>
    <w:p w14:paraId="7E3F7D7E" w14:textId="77777777" w:rsidR="00DB66D2" w:rsidRPr="001019CE" w:rsidRDefault="00DB66D2" w:rsidP="00DB66D2">
      <w:pPr>
        <w:pStyle w:val="NormalWeb"/>
        <w:spacing w:line="480" w:lineRule="auto"/>
        <w:rPr>
          <w:b/>
          <w:iCs/>
          <w:color w:val="000000"/>
          <w:szCs w:val="22"/>
          <w:u w:val="single"/>
        </w:rPr>
      </w:pPr>
      <w:r w:rsidRPr="001019CE">
        <w:rPr>
          <w:b/>
          <w:iCs/>
          <w:color w:val="000000"/>
          <w:szCs w:val="22"/>
          <w:u w:val="single"/>
        </w:rPr>
        <w:t>Table S1. Eligibility criteria</w:t>
      </w:r>
    </w:p>
    <w:p w14:paraId="64BE4DC0" w14:textId="77777777" w:rsidR="00DB66D2" w:rsidRPr="00A34CF5" w:rsidRDefault="00DB66D2" w:rsidP="00DB66D2">
      <w:pPr>
        <w:pStyle w:val="NormalWeb"/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>Inclusion Criteria</w:t>
      </w:r>
    </w:p>
    <w:p w14:paraId="73B99CC8" w14:textId="61525741" w:rsidR="00DB66D2" w:rsidRPr="00A34CF5" w:rsidRDefault="00A5056B" w:rsidP="00DB66D2">
      <w:pPr>
        <w:pStyle w:val="NormalWeb"/>
        <w:numPr>
          <w:ilvl w:val="0"/>
          <w:numId w:val="14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 xml:space="preserve">Age </w:t>
      </w:r>
      <w:r w:rsidR="00DB66D2" w:rsidRPr="00A34CF5">
        <w:rPr>
          <w:bCs/>
          <w:iCs/>
          <w:color w:val="000000"/>
        </w:rPr>
        <w:t>18 years or older</w:t>
      </w:r>
    </w:p>
    <w:p w14:paraId="32C0A349" w14:textId="77777777" w:rsidR="00DB66D2" w:rsidRPr="00A34CF5" w:rsidRDefault="00DB66D2" w:rsidP="00DB66D2">
      <w:pPr>
        <w:pStyle w:val="NormalWeb"/>
        <w:numPr>
          <w:ilvl w:val="0"/>
          <w:numId w:val="14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>Stroke that has been radiologically verified</w:t>
      </w:r>
      <w:r>
        <w:rPr>
          <w:bCs/>
          <w:iCs/>
          <w:color w:val="000000"/>
        </w:rPr>
        <w:t xml:space="preserve"> (ischemic or intracerebral hemorrhage)</w:t>
      </w:r>
    </w:p>
    <w:p w14:paraId="23450076" w14:textId="77777777" w:rsidR="00DB66D2" w:rsidRPr="00A34CF5" w:rsidRDefault="00DB66D2" w:rsidP="00DB66D2">
      <w:pPr>
        <w:pStyle w:val="NormalWeb"/>
        <w:numPr>
          <w:ilvl w:val="0"/>
          <w:numId w:val="14"/>
        </w:numPr>
        <w:spacing w:line="480" w:lineRule="auto"/>
        <w:rPr>
          <w:bCs/>
          <w:iCs/>
          <w:color w:val="000000"/>
        </w:rPr>
      </w:pPr>
      <w:r>
        <w:rPr>
          <w:bCs/>
          <w:iCs/>
          <w:color w:val="000000"/>
        </w:rPr>
        <w:t xml:space="preserve">UEFM </w:t>
      </w:r>
      <w:r w:rsidRPr="00A34CF5">
        <w:rPr>
          <w:bCs/>
          <w:iCs/>
          <w:color w:val="000000"/>
        </w:rPr>
        <w:t>score &lt;56</w:t>
      </w:r>
      <w:r>
        <w:rPr>
          <w:bCs/>
          <w:iCs/>
          <w:color w:val="000000"/>
        </w:rPr>
        <w:t xml:space="preserve"> (out of 66)</w:t>
      </w:r>
    </w:p>
    <w:p w14:paraId="292F79A6" w14:textId="77777777" w:rsidR="00DB66D2" w:rsidRPr="00A34CF5" w:rsidRDefault="00DB66D2" w:rsidP="00DB66D2">
      <w:pPr>
        <w:pStyle w:val="NormalWeb"/>
        <w:numPr>
          <w:ilvl w:val="0"/>
          <w:numId w:val="14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>Box and Blocks Test (BBT) score ≥3 blocks</w:t>
      </w:r>
    </w:p>
    <w:p w14:paraId="1D5A936C" w14:textId="77777777" w:rsidR="00DB66D2" w:rsidRPr="00A34CF5" w:rsidRDefault="00DB66D2" w:rsidP="00DB66D2">
      <w:pPr>
        <w:pStyle w:val="NormalWeb"/>
        <w:numPr>
          <w:ilvl w:val="0"/>
          <w:numId w:val="14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>Able to sign informed consent and behavioral contract</w:t>
      </w:r>
    </w:p>
    <w:p w14:paraId="36D65FF7" w14:textId="77777777" w:rsidR="00DB66D2" w:rsidRPr="00A34CF5" w:rsidRDefault="00DB66D2" w:rsidP="00DB66D2">
      <w:pPr>
        <w:pStyle w:val="NormalWeb"/>
        <w:numPr>
          <w:ilvl w:val="0"/>
          <w:numId w:val="14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 xml:space="preserve">Admitted to California Rehabilitation Institute or </w:t>
      </w:r>
      <w:proofErr w:type="spellStart"/>
      <w:r w:rsidRPr="00A34CF5">
        <w:rPr>
          <w:bCs/>
          <w:iCs/>
          <w:color w:val="000000"/>
        </w:rPr>
        <w:t>MossRehab</w:t>
      </w:r>
      <w:proofErr w:type="spellEnd"/>
      <w:r w:rsidRPr="00A34CF5">
        <w:rPr>
          <w:bCs/>
          <w:iCs/>
          <w:color w:val="000000"/>
        </w:rPr>
        <w:t xml:space="preserve"> for stroke rehabilitation</w:t>
      </w:r>
    </w:p>
    <w:p w14:paraId="592C5661" w14:textId="77777777" w:rsidR="00DB66D2" w:rsidRPr="00A34CF5" w:rsidRDefault="00DB66D2" w:rsidP="00DB66D2">
      <w:pPr>
        <w:pStyle w:val="NormalWeb"/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>Exclusion Criteria</w:t>
      </w:r>
    </w:p>
    <w:p w14:paraId="14FAA44D" w14:textId="77777777" w:rsidR="00DB66D2" w:rsidRPr="00A34CF5" w:rsidRDefault="00DB66D2" w:rsidP="00DB66D2">
      <w:pPr>
        <w:pStyle w:val="NormalWeb"/>
        <w:numPr>
          <w:ilvl w:val="0"/>
          <w:numId w:val="12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>Major, active, coexistent neurological or psychiatric disease (e.g., alcoholism or dementia)</w:t>
      </w:r>
    </w:p>
    <w:p w14:paraId="6E7DE860" w14:textId="77777777" w:rsidR="00DB66D2" w:rsidRPr="00A34CF5" w:rsidRDefault="00DB66D2" w:rsidP="00DB66D2">
      <w:pPr>
        <w:pStyle w:val="NormalWeb"/>
        <w:numPr>
          <w:ilvl w:val="0"/>
          <w:numId w:val="12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>Major medical comorbidities that reduces subject’s ability to comply with study procedures</w:t>
      </w:r>
    </w:p>
    <w:p w14:paraId="6F4892DF" w14:textId="77777777" w:rsidR="00DB66D2" w:rsidRPr="00A34CF5" w:rsidRDefault="00DB66D2" w:rsidP="00DB66D2">
      <w:pPr>
        <w:pStyle w:val="NormalWeb"/>
        <w:numPr>
          <w:ilvl w:val="0"/>
          <w:numId w:val="12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 xml:space="preserve">Severe depression </w:t>
      </w:r>
      <w:r>
        <w:rPr>
          <w:bCs/>
          <w:iCs/>
          <w:color w:val="000000"/>
        </w:rPr>
        <w:t>(</w:t>
      </w:r>
      <w:r w:rsidRPr="006A0431">
        <w:rPr>
          <w:bCs/>
          <w:iCs/>
          <w:color w:val="000000"/>
        </w:rPr>
        <w:t>Geriatric Depression Scale Score &gt;10</w:t>
      </w:r>
      <w:r>
        <w:rPr>
          <w:bCs/>
          <w:iCs/>
          <w:color w:val="000000"/>
        </w:rPr>
        <w:t>/15)</w:t>
      </w:r>
    </w:p>
    <w:p w14:paraId="4E3779B6" w14:textId="77777777" w:rsidR="00DB66D2" w:rsidRPr="00A34CF5" w:rsidRDefault="00DB66D2" w:rsidP="00DB66D2">
      <w:pPr>
        <w:pStyle w:val="NormalWeb"/>
        <w:numPr>
          <w:ilvl w:val="0"/>
          <w:numId w:val="12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lastRenderedPageBreak/>
        <w:t xml:space="preserve">Significant cognitive impairment (MoCA &lt;22) (Lower score permitted if due to aphasia </w:t>
      </w:r>
      <w:r>
        <w:rPr>
          <w:bCs/>
          <w:iCs/>
          <w:color w:val="000000"/>
        </w:rPr>
        <w:t>and</w:t>
      </w:r>
      <w:r w:rsidRPr="00A34CF5">
        <w:rPr>
          <w:bCs/>
          <w:iCs/>
          <w:color w:val="000000"/>
        </w:rPr>
        <w:t xml:space="preserve"> PI permits)</w:t>
      </w:r>
    </w:p>
    <w:p w14:paraId="414508F8" w14:textId="77777777" w:rsidR="00DB66D2" w:rsidRPr="00A34CF5" w:rsidRDefault="00DB66D2" w:rsidP="00DB66D2">
      <w:pPr>
        <w:pStyle w:val="NormalWeb"/>
        <w:numPr>
          <w:ilvl w:val="0"/>
          <w:numId w:val="12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>Communication deficits interfering with reasonable study participation</w:t>
      </w:r>
    </w:p>
    <w:p w14:paraId="1075E15F" w14:textId="77777777" w:rsidR="00DB66D2" w:rsidRPr="00A34CF5" w:rsidRDefault="00DB66D2" w:rsidP="00DB66D2">
      <w:pPr>
        <w:pStyle w:val="NormalWeb"/>
        <w:numPr>
          <w:ilvl w:val="0"/>
          <w:numId w:val="12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>Decreased visual acuity with/without corrective lens (must be ≥20/40 in at least one eye)</w:t>
      </w:r>
      <w:r w:rsidRPr="00A34CF5">
        <w:rPr>
          <w:bCs/>
          <w:iCs/>
          <w:color w:val="000000"/>
        </w:rPr>
        <w:tab/>
      </w:r>
    </w:p>
    <w:p w14:paraId="1553B3BC" w14:textId="77777777" w:rsidR="00DB66D2" w:rsidRPr="00A34CF5" w:rsidRDefault="00DB66D2" w:rsidP="00DB66D2">
      <w:pPr>
        <w:pStyle w:val="NormalWeb"/>
        <w:numPr>
          <w:ilvl w:val="0"/>
          <w:numId w:val="12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>Life expectancy &lt;6 months</w:t>
      </w:r>
    </w:p>
    <w:p w14:paraId="4722EBF1" w14:textId="77777777" w:rsidR="00DB66D2" w:rsidRPr="00A34CF5" w:rsidRDefault="00DB66D2" w:rsidP="00DB66D2">
      <w:pPr>
        <w:pStyle w:val="NormalWeb"/>
        <w:numPr>
          <w:ilvl w:val="0"/>
          <w:numId w:val="12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>Pregnant</w:t>
      </w:r>
    </w:p>
    <w:p w14:paraId="21C262AE" w14:textId="77777777" w:rsidR="00DB66D2" w:rsidRPr="00A34CF5" w:rsidRDefault="00DB66D2" w:rsidP="00DB66D2">
      <w:pPr>
        <w:pStyle w:val="NormalWeb"/>
        <w:numPr>
          <w:ilvl w:val="0"/>
          <w:numId w:val="12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>Botulinum toxin to in preceding 6 months or expected to receive botulinum toxin within 3 months of study enrollment</w:t>
      </w:r>
    </w:p>
    <w:p w14:paraId="395076CB" w14:textId="77777777" w:rsidR="00DB66D2" w:rsidRPr="00A34CF5" w:rsidRDefault="00DB66D2" w:rsidP="00DB66D2">
      <w:pPr>
        <w:pStyle w:val="NormalWeb"/>
        <w:numPr>
          <w:ilvl w:val="0"/>
          <w:numId w:val="12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>Unable to successfully perform all 3 of the rehabilitation exercise test examples</w:t>
      </w:r>
    </w:p>
    <w:p w14:paraId="5EEA0B75" w14:textId="77777777" w:rsidR="00DB66D2" w:rsidRPr="00A34CF5" w:rsidRDefault="00DB66D2" w:rsidP="00DB66D2">
      <w:pPr>
        <w:pStyle w:val="NormalWeb"/>
        <w:numPr>
          <w:ilvl w:val="0"/>
          <w:numId w:val="12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>Unable or unwilling to perform study procedures/therapy or attend study visits, or expectation of noncompliance with study procedures/therapy</w:t>
      </w:r>
    </w:p>
    <w:p w14:paraId="53C66CCE" w14:textId="77777777" w:rsidR="00DB66D2" w:rsidRPr="00A34CF5" w:rsidRDefault="00DB66D2" w:rsidP="00DB66D2">
      <w:pPr>
        <w:pStyle w:val="NormalWeb"/>
        <w:numPr>
          <w:ilvl w:val="0"/>
          <w:numId w:val="12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 xml:space="preserve">Non-English speaking – does not speak sufficient English to comply with study procedures </w:t>
      </w:r>
    </w:p>
    <w:p w14:paraId="66ECCB05" w14:textId="27111BB7" w:rsidR="00FD3BA9" w:rsidRDefault="00DB66D2" w:rsidP="00DB66D2">
      <w:pPr>
        <w:pStyle w:val="NormalWeb"/>
        <w:numPr>
          <w:ilvl w:val="0"/>
          <w:numId w:val="12"/>
        </w:numPr>
        <w:spacing w:line="480" w:lineRule="auto"/>
        <w:rPr>
          <w:bCs/>
          <w:iCs/>
          <w:color w:val="000000"/>
        </w:rPr>
      </w:pPr>
      <w:r w:rsidRPr="00A34CF5">
        <w:rPr>
          <w:bCs/>
          <w:iCs/>
          <w:color w:val="000000"/>
        </w:rPr>
        <w:t xml:space="preserve">Will not have single domicile address during 6 weeks of therapy that </w:t>
      </w:r>
      <w:r>
        <w:rPr>
          <w:bCs/>
          <w:iCs/>
          <w:color w:val="000000"/>
        </w:rPr>
        <w:t xml:space="preserve">(1) </w:t>
      </w:r>
      <w:r w:rsidRPr="00A34CF5">
        <w:rPr>
          <w:bCs/>
          <w:iCs/>
          <w:color w:val="000000"/>
        </w:rPr>
        <w:t xml:space="preserve">has </w:t>
      </w:r>
      <w:r>
        <w:rPr>
          <w:bCs/>
          <w:iCs/>
          <w:color w:val="000000"/>
        </w:rPr>
        <w:t xml:space="preserve">Verizon </w:t>
      </w:r>
      <w:r w:rsidRPr="00A34CF5">
        <w:rPr>
          <w:bCs/>
          <w:iCs/>
          <w:color w:val="000000"/>
        </w:rPr>
        <w:t xml:space="preserve">wireless reception or a home </w:t>
      </w:r>
      <w:proofErr w:type="spellStart"/>
      <w:r w:rsidRPr="00A34CF5">
        <w:rPr>
          <w:bCs/>
          <w:iCs/>
          <w:color w:val="000000"/>
        </w:rPr>
        <w:t>WiFi</w:t>
      </w:r>
      <w:proofErr w:type="spellEnd"/>
      <w:r w:rsidRPr="00A34CF5">
        <w:rPr>
          <w:bCs/>
          <w:iCs/>
          <w:color w:val="000000"/>
        </w:rPr>
        <w:t xml:space="preserve"> network and </w:t>
      </w:r>
      <w:r>
        <w:rPr>
          <w:bCs/>
          <w:iCs/>
          <w:color w:val="000000"/>
        </w:rPr>
        <w:t>(2)</w:t>
      </w:r>
      <w:r w:rsidR="00320587">
        <w:rPr>
          <w:bCs/>
          <w:iCs/>
          <w:color w:val="000000"/>
        </w:rPr>
        <w:t> </w:t>
      </w:r>
      <w:r w:rsidRPr="00A34CF5">
        <w:rPr>
          <w:bCs/>
          <w:iCs/>
          <w:color w:val="000000"/>
        </w:rPr>
        <w:t>has space for TR system</w:t>
      </w:r>
    </w:p>
    <w:p w14:paraId="4F56B228" w14:textId="140A3701" w:rsidR="00DB66D2" w:rsidRPr="00FD3BA9" w:rsidRDefault="00DB66D2" w:rsidP="00DB66D2">
      <w:pPr>
        <w:pStyle w:val="NormalWeb"/>
        <w:numPr>
          <w:ilvl w:val="0"/>
          <w:numId w:val="12"/>
        </w:numPr>
        <w:spacing w:line="480" w:lineRule="auto"/>
        <w:rPr>
          <w:bCs/>
          <w:iCs/>
          <w:color w:val="000000"/>
        </w:rPr>
      </w:pPr>
      <w:r w:rsidRPr="00FD3BA9">
        <w:rPr>
          <w:bCs/>
          <w:iCs/>
          <w:color w:val="000000"/>
        </w:rPr>
        <w:t>Has symptoms or diagnosis of COVID-19 during 21 days prior to enrollment.</w:t>
      </w:r>
    </w:p>
    <w:p w14:paraId="50DDC521" w14:textId="77777777" w:rsidR="00DB66D2" w:rsidRDefault="00DB66D2">
      <w:pPr>
        <w:rPr>
          <w:bCs/>
          <w:iCs/>
          <w:color w:val="000000"/>
        </w:rPr>
      </w:pPr>
      <w:r>
        <w:rPr>
          <w:bCs/>
          <w:iCs/>
          <w:color w:val="000000"/>
        </w:rPr>
        <w:br w:type="page"/>
      </w:r>
    </w:p>
    <w:p w14:paraId="47B48E29" w14:textId="77777777" w:rsidR="004117E3" w:rsidRPr="0069648E" w:rsidRDefault="004117E3" w:rsidP="00DB66D2">
      <w:pPr>
        <w:rPr>
          <w:b/>
          <w:sz w:val="24"/>
          <w:szCs w:val="24"/>
          <w:u w:val="single"/>
        </w:rPr>
      </w:pPr>
    </w:p>
    <w:p w14:paraId="113F69AC" w14:textId="0C5EE824" w:rsidR="0072720A" w:rsidRPr="0069648E" w:rsidRDefault="00A40324" w:rsidP="0072720A">
      <w:pPr>
        <w:pStyle w:val="NormalWeb"/>
        <w:rPr>
          <w:b/>
          <w:bCs/>
          <w:iCs/>
          <w:sz w:val="20"/>
          <w:szCs w:val="22"/>
        </w:rPr>
      </w:pPr>
      <w:r w:rsidRPr="0069648E">
        <w:rPr>
          <w:b/>
          <w:bCs/>
          <w:iCs/>
          <w:u w:val="single"/>
        </w:rPr>
        <w:t>Table S</w:t>
      </w:r>
      <w:r w:rsidR="00DB66D2">
        <w:rPr>
          <w:b/>
          <w:bCs/>
          <w:iCs/>
          <w:u w:val="single"/>
        </w:rPr>
        <w:t>2</w:t>
      </w:r>
      <w:r w:rsidRPr="0069648E">
        <w:rPr>
          <w:b/>
          <w:bCs/>
          <w:iCs/>
          <w:u w:val="single"/>
        </w:rPr>
        <w:t xml:space="preserve">. </w:t>
      </w:r>
      <w:r w:rsidR="0072720A" w:rsidRPr="0069648E">
        <w:rPr>
          <w:b/>
          <w:bCs/>
          <w:iCs/>
          <w:u w:val="single"/>
        </w:rPr>
        <w:t xml:space="preserve">Telerehabilitation Implementation </w:t>
      </w:r>
      <w:r w:rsidR="005C1ADC" w:rsidRPr="0069648E">
        <w:rPr>
          <w:b/>
          <w:bCs/>
          <w:iCs/>
          <w:u w:val="single"/>
        </w:rPr>
        <w:t xml:space="preserve">and Compliance </w:t>
      </w:r>
      <w:r w:rsidR="0072720A" w:rsidRPr="0069648E">
        <w:rPr>
          <w:b/>
          <w:bCs/>
          <w:iCs/>
          <w:u w:val="single"/>
        </w:rPr>
        <w:t>Recommendations</w:t>
      </w:r>
    </w:p>
    <w:tbl>
      <w:tblPr>
        <w:tblW w:w="14755" w:type="dxa"/>
        <w:tblLook w:val="04A0" w:firstRow="1" w:lastRow="0" w:firstColumn="1" w:lastColumn="0" w:noHBand="0" w:noVBand="1"/>
      </w:tblPr>
      <w:tblGrid>
        <w:gridCol w:w="7375"/>
        <w:gridCol w:w="7380"/>
      </w:tblGrid>
      <w:tr w:rsidR="0072720A" w:rsidRPr="00DE7469" w14:paraId="35498105" w14:textId="77777777" w:rsidTr="001A2F58">
        <w:trPr>
          <w:trHeight w:val="312"/>
        </w:trPr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8C59A2A" w14:textId="77777777" w:rsidR="0072720A" w:rsidRPr="005C7AD9" w:rsidRDefault="0072720A" w:rsidP="001A2F5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>Recommendations</w:t>
            </w:r>
          </w:p>
        </w:tc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FB81D50" w14:textId="77777777" w:rsidR="0072720A" w:rsidRPr="005C7AD9" w:rsidRDefault="0072720A" w:rsidP="001A2F5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>Examples</w:t>
            </w:r>
          </w:p>
        </w:tc>
      </w:tr>
      <w:tr w:rsidR="0072720A" w:rsidRPr="00DE7469" w14:paraId="4E2A37EB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5FE7796D" w14:textId="17319D88" w:rsidR="0072720A" w:rsidRPr="005C7AD9" w:rsidRDefault="0072720A" w:rsidP="001A2F5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 xml:space="preserve">I. At </w:t>
            </w:r>
            <w:r w:rsidR="00A86729">
              <w:rPr>
                <w:b/>
                <w:bCs/>
                <w:color w:val="000000"/>
              </w:rPr>
              <w:t xml:space="preserve">the </w:t>
            </w:r>
            <w:r w:rsidRPr="005C7AD9">
              <w:rPr>
                <w:b/>
                <w:bCs/>
                <w:color w:val="000000"/>
              </w:rPr>
              <w:t>IRF</w:t>
            </w:r>
          </w:p>
        </w:tc>
      </w:tr>
      <w:tr w:rsidR="0072720A" w:rsidRPr="00DE7469" w14:paraId="30E56463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4B00CBC" w14:textId="77777777" w:rsidR="0072720A" w:rsidRPr="005C7AD9" w:rsidRDefault="0072720A" w:rsidP="001A2F58">
            <w:pPr>
              <w:widowControl/>
              <w:autoSpaceDE/>
              <w:autoSpaceDN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 xml:space="preserve">A. General Fatigue - physical/mental </w:t>
            </w:r>
          </w:p>
        </w:tc>
      </w:tr>
      <w:tr w:rsidR="0072720A" w:rsidRPr="00DE7469" w14:paraId="691DE471" w14:textId="77777777" w:rsidTr="001A2F58">
        <w:trPr>
          <w:trHeight w:val="2184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8E681" w14:textId="7ED70100" w:rsidR="0072720A" w:rsidRPr="005C7AD9" w:rsidRDefault="0072720A" w:rsidP="001A2F58">
            <w:pPr>
              <w:widowControl/>
              <w:autoSpaceDE/>
              <w:autoSpaceDN/>
              <w:rPr>
                <w:color w:val="000000"/>
              </w:rPr>
            </w:pPr>
            <w:r w:rsidRPr="005C7AD9">
              <w:rPr>
                <w:color w:val="000000"/>
              </w:rPr>
              <w:t xml:space="preserve">Flexibility in scheduling for Inpatient United States Rehabilitation </w:t>
            </w:r>
            <w:r w:rsidR="00FE7B7E" w:rsidRPr="005C7AD9">
              <w:rPr>
                <w:color w:val="000000"/>
              </w:rPr>
              <w:t>3-hour</w:t>
            </w:r>
            <w:r w:rsidRPr="005C7AD9">
              <w:rPr>
                <w:color w:val="000000"/>
              </w:rPr>
              <w:t xml:space="preserve"> compliance requirement</w:t>
            </w:r>
            <w:r w:rsidRPr="005C7AD9">
              <w:rPr>
                <w:color w:val="000000"/>
              </w:rPr>
              <w:br/>
            </w:r>
            <w:r w:rsidR="00731286">
              <w:rPr>
                <w:color w:val="000000"/>
              </w:rPr>
              <w:t xml:space="preserve">     </w:t>
            </w:r>
            <w:r w:rsidRPr="005C7AD9">
              <w:rPr>
                <w:color w:val="000000"/>
              </w:rPr>
              <w:t>1) Assessments may be done during the day with flexibility to break up into multiple sessions or reschedule on inpatient staff request.</w:t>
            </w:r>
            <w:r w:rsidRPr="005C7AD9">
              <w:rPr>
                <w:color w:val="000000"/>
              </w:rPr>
              <w:br/>
            </w:r>
            <w:r w:rsidR="00731286">
              <w:rPr>
                <w:color w:val="000000"/>
              </w:rPr>
              <w:t xml:space="preserve">     </w:t>
            </w:r>
            <w:r w:rsidRPr="005C7AD9">
              <w:rPr>
                <w:color w:val="000000"/>
              </w:rPr>
              <w:t>2) Telerehab</w:t>
            </w:r>
            <w:r w:rsidR="00081AF0">
              <w:rPr>
                <w:color w:val="000000"/>
              </w:rPr>
              <w:t>ilitation</w:t>
            </w:r>
            <w:r w:rsidRPr="005C7AD9">
              <w:rPr>
                <w:color w:val="000000"/>
              </w:rPr>
              <w:t xml:space="preserve"> training sessions scheduled at or after 3.30pm and end before patient's dinner time with flexibility to reschedule. </w:t>
            </w:r>
            <w:r w:rsidRPr="005C7AD9">
              <w:rPr>
                <w:color w:val="000000"/>
              </w:rPr>
              <w:br/>
            </w:r>
            <w:r w:rsidR="00731286">
              <w:rPr>
                <w:color w:val="000000"/>
              </w:rPr>
              <w:t xml:space="preserve">     </w:t>
            </w:r>
            <w:r w:rsidRPr="005C7AD9">
              <w:rPr>
                <w:color w:val="000000"/>
              </w:rPr>
              <w:t xml:space="preserve">3) Allow patients to split the sessions throughout the day. 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FDA12" w14:textId="3E79EF6E" w:rsidR="0072720A" w:rsidRPr="005C7AD9" w:rsidRDefault="0072720A" w:rsidP="001A2F58">
            <w:pPr>
              <w:widowControl/>
              <w:autoSpaceDE/>
              <w:autoSpaceDN/>
              <w:rPr>
                <w:color w:val="000000"/>
              </w:rPr>
            </w:pPr>
            <w:r w:rsidRPr="005C7AD9">
              <w:rPr>
                <w:color w:val="000000"/>
              </w:rPr>
              <w:t xml:space="preserve">We had initially scheduled an assessment session for a participant on a morning and after request from </w:t>
            </w:r>
            <w:r w:rsidR="00046CC9">
              <w:rPr>
                <w:color w:val="000000"/>
              </w:rPr>
              <w:t>inpatient</w:t>
            </w:r>
            <w:r w:rsidRPr="005C7AD9">
              <w:rPr>
                <w:color w:val="000000"/>
              </w:rPr>
              <w:t xml:space="preserve"> OT to reschedule due to staffing rearrangements, we rescheduled the session to a different time of the day and had a backup session scheduled for the following day. </w:t>
            </w:r>
          </w:p>
        </w:tc>
      </w:tr>
      <w:tr w:rsidR="0072720A" w:rsidRPr="00DE7469" w14:paraId="16D5C47E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AD19F37" w14:textId="77777777" w:rsidR="0072720A" w:rsidRPr="005C7AD9" w:rsidRDefault="0072720A" w:rsidP="001A2F58">
            <w:pPr>
              <w:widowControl/>
              <w:autoSpaceDE/>
              <w:autoSpaceDN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>B. Speed of learning (due to age, computer experience/familiarization, cognitive deficits)</w:t>
            </w:r>
          </w:p>
        </w:tc>
      </w:tr>
      <w:tr w:rsidR="0072720A" w:rsidRPr="00DE7469" w14:paraId="378F3547" w14:textId="77777777" w:rsidTr="001A2F58">
        <w:trPr>
          <w:trHeight w:val="3144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FE281" w14:textId="4FAB4CBA" w:rsidR="0072720A" w:rsidRPr="005C7AD9" w:rsidRDefault="000702DC" w:rsidP="001A2F58">
            <w:pPr>
              <w:widowControl/>
              <w:autoSpaceDE/>
              <w:autoSpaceDN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 xml:space="preserve">1) Consider including </w:t>
            </w:r>
            <w:r w:rsidR="00372324">
              <w:rPr>
                <w:color w:val="000000"/>
              </w:rPr>
              <w:t>c</w:t>
            </w:r>
            <w:r w:rsidR="0072720A" w:rsidRPr="005C7AD9">
              <w:rPr>
                <w:color w:val="000000"/>
              </w:rPr>
              <w:t>aregiver (in-person or over a video call) during familiarization sessions. Highly recommend caregiver engagement for such participants</w:t>
            </w:r>
            <w:r w:rsidR="00D2063F">
              <w:rPr>
                <w:color w:val="000000"/>
              </w:rPr>
              <w:t>.</w:t>
            </w:r>
            <w:r w:rsidR="0072720A" w:rsidRPr="005C7AD9">
              <w:rPr>
                <w:color w:val="000000"/>
              </w:rPr>
              <w:br/>
            </w: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 xml:space="preserve">2) Provide up to 3 familiarization sessions* (covering device introduction; use of input devices; acquaintance to games and exercises, stroke education and assessments, use of video conferencing system etc.). </w:t>
            </w:r>
            <w:r w:rsidR="0072720A" w:rsidRPr="005C7AD9">
              <w:rPr>
                <w:color w:val="000000"/>
              </w:rPr>
              <w:br/>
            </w: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>3) Enroll patients closer to admission rather than d</w:t>
            </w:r>
            <w:r w:rsidR="007A48C5">
              <w:rPr>
                <w:color w:val="000000"/>
              </w:rPr>
              <w:t>ischarge</w:t>
            </w:r>
            <w:r w:rsidR="0072720A" w:rsidRPr="005C7AD9">
              <w:rPr>
                <w:color w:val="000000"/>
              </w:rPr>
              <w:t xml:space="preserve"> to provide ample time for familiarization and practice.</w:t>
            </w:r>
            <w:r w:rsidR="0072720A" w:rsidRPr="005C7AD9">
              <w:rPr>
                <w:color w:val="000000"/>
              </w:rPr>
              <w:br/>
            </w: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>4) Frontload supervised sessions during time at IRF</w:t>
            </w:r>
            <w:r w:rsidR="00C05718">
              <w:rPr>
                <w:color w:val="000000"/>
              </w:rPr>
              <w:t>,</w:t>
            </w:r>
            <w:r w:rsidR="0072720A" w:rsidRPr="005C7AD9">
              <w:rPr>
                <w:color w:val="000000"/>
              </w:rPr>
              <w:t xml:space="preserve"> if needed</w:t>
            </w:r>
            <w:r w:rsidR="0072720A" w:rsidRPr="005C7AD9">
              <w:rPr>
                <w:color w:val="000000"/>
              </w:rPr>
              <w:br/>
              <w:t>*</w:t>
            </w:r>
            <w:r w:rsidR="0072720A" w:rsidRPr="005C7AD9">
              <w:rPr>
                <w:i/>
                <w:iCs/>
                <w:color w:val="000000"/>
              </w:rPr>
              <w:t>Consider optional additional familiarization sessions for some patients as and when needed, at the judgement of the clinician.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12257" w14:textId="069B114C" w:rsidR="0072720A" w:rsidRPr="005C7AD9" w:rsidRDefault="0020142D" w:rsidP="001A2F58">
            <w:pPr>
              <w:widowControl/>
              <w:autoSpaceDE/>
              <w:autoSpaceDN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 xml:space="preserve">1) We had a participant who had memory issues and required more familiarization sessions. We invited the caregiver </w:t>
            </w:r>
            <w:r w:rsidR="008C7B21">
              <w:rPr>
                <w:color w:val="000000"/>
              </w:rPr>
              <w:t>to join</w:t>
            </w:r>
            <w:r w:rsidR="0072720A" w:rsidRPr="005C7AD9">
              <w:rPr>
                <w:color w:val="000000"/>
              </w:rPr>
              <w:t xml:space="preserve"> one of the familiarization sessions, since she was going to be pivotal in helping him during unsupervised sessions</w:t>
            </w:r>
            <w:r w:rsidR="0072720A" w:rsidRPr="005C7AD9">
              <w:rPr>
                <w:color w:val="000000"/>
              </w:rPr>
              <w:br/>
            </w: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 xml:space="preserve">2) We had enrolled a participant 3 days after admission who had multiple rescheduling and a recurrent stroke. </w:t>
            </w:r>
            <w:proofErr w:type="gramStart"/>
            <w:r w:rsidR="0072720A" w:rsidRPr="005C7AD9">
              <w:rPr>
                <w:color w:val="000000"/>
              </w:rPr>
              <w:t>In spite of</w:t>
            </w:r>
            <w:proofErr w:type="gramEnd"/>
            <w:r w:rsidR="0072720A" w:rsidRPr="005C7AD9">
              <w:rPr>
                <w:color w:val="000000"/>
              </w:rPr>
              <w:t xml:space="preserve"> the unanticipated events, we were able to complete all assessment and familiarization sessions and keep him enrolled in the program</w:t>
            </w:r>
          </w:p>
        </w:tc>
      </w:tr>
      <w:tr w:rsidR="0072720A" w:rsidRPr="00DE7469" w14:paraId="53BBDF4C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BFBBE30" w14:textId="764FA4C5" w:rsidR="0072720A" w:rsidRPr="005C7AD9" w:rsidRDefault="0072720A" w:rsidP="001A2F58">
            <w:pPr>
              <w:widowControl/>
              <w:autoSpaceDE/>
              <w:autoSpaceDN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>C. Existing comorbidities and new medical conditions (e</w:t>
            </w:r>
            <w:r w:rsidR="009301E0">
              <w:rPr>
                <w:b/>
                <w:bCs/>
                <w:color w:val="000000"/>
              </w:rPr>
              <w:t>.g., r</w:t>
            </w:r>
            <w:r w:rsidRPr="005C7AD9">
              <w:rPr>
                <w:b/>
                <w:bCs/>
                <w:color w:val="000000"/>
              </w:rPr>
              <w:t>ecurrent stroke during IRF, or COVID-19 infection)</w:t>
            </w:r>
          </w:p>
        </w:tc>
      </w:tr>
      <w:tr w:rsidR="0072720A" w:rsidRPr="00DE7469" w14:paraId="600912BD" w14:textId="77777777" w:rsidTr="001A2F58">
        <w:trPr>
          <w:trHeight w:val="2856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258B9" w14:textId="38466B47" w:rsidR="0072720A" w:rsidRPr="005C7AD9" w:rsidRDefault="008B0A07" w:rsidP="001A2F58">
            <w:pPr>
              <w:widowControl/>
              <w:autoSpaceDE/>
              <w:autoSpaceDN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    </w:t>
            </w:r>
            <w:r w:rsidR="0072720A" w:rsidRPr="005C7AD9">
              <w:rPr>
                <w:color w:val="000000"/>
              </w:rPr>
              <w:t>1) Obtain Attending physician's opinion on patient's suitability for study prior to approaching patient</w:t>
            </w:r>
            <w:r w:rsidR="004A0C3C">
              <w:rPr>
                <w:color w:val="000000"/>
              </w:rPr>
              <w:t>, where one</w:t>
            </w:r>
            <w:r w:rsidR="0072720A" w:rsidRPr="005C7AD9">
              <w:rPr>
                <w:color w:val="000000"/>
              </w:rPr>
              <w:t xml:space="preserve"> can bring up any medical conditions/personal situations that may not have been evidently documented in their electronic medical record.</w:t>
            </w:r>
            <w:r w:rsidR="0072720A" w:rsidRPr="005C7AD9">
              <w:rPr>
                <w:color w:val="000000"/>
              </w:rPr>
              <w:br/>
            </w: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>2) Rescreening and redoing eligibility assessments in case of recurrent stroke/ onset of any new diagnosis after consenting to the study.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2A38C" w14:textId="6F149513" w:rsidR="0072720A" w:rsidRPr="005C7AD9" w:rsidRDefault="008B0A07" w:rsidP="001A2F58">
            <w:pPr>
              <w:widowControl/>
              <w:autoSpaceDE/>
              <w:autoSpaceDN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 xml:space="preserve">1) One of our participants had neuropsychological issues that were not evident from chart review. The attending </w:t>
            </w:r>
            <w:r w:rsidR="005F67EA">
              <w:rPr>
                <w:color w:val="000000"/>
              </w:rPr>
              <w:t xml:space="preserve">physician </w:t>
            </w:r>
            <w:r w:rsidR="0072720A" w:rsidRPr="005C7AD9">
              <w:rPr>
                <w:color w:val="000000"/>
              </w:rPr>
              <w:t>had recommended we check in with his neuropsychologi</w:t>
            </w:r>
            <w:r w:rsidR="005F67EA">
              <w:rPr>
                <w:color w:val="000000"/>
              </w:rPr>
              <w:t>st</w:t>
            </w:r>
            <w:r w:rsidR="0072720A" w:rsidRPr="005C7AD9">
              <w:rPr>
                <w:color w:val="000000"/>
              </w:rPr>
              <w:t xml:space="preserve"> before we approached him. After approaching, the patient considered the study initially and declined later due to anxiety issues which both the attending physician and </w:t>
            </w:r>
            <w:r w:rsidR="005F67EA" w:rsidRPr="005C7AD9">
              <w:rPr>
                <w:color w:val="000000"/>
              </w:rPr>
              <w:t>neuropsychologi</w:t>
            </w:r>
            <w:r w:rsidR="005F67EA">
              <w:rPr>
                <w:color w:val="000000"/>
              </w:rPr>
              <w:t xml:space="preserve">st </w:t>
            </w:r>
            <w:r w:rsidR="0072720A" w:rsidRPr="005C7AD9">
              <w:rPr>
                <w:color w:val="000000"/>
              </w:rPr>
              <w:t xml:space="preserve">had brought up. </w:t>
            </w:r>
            <w:r w:rsidR="0072720A" w:rsidRPr="005C7AD9">
              <w:rPr>
                <w:color w:val="000000"/>
              </w:rPr>
              <w:br/>
            </w: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>2) We enrolled a participant 3 days after admission who had multiple rescheduling and a recurrent stroke. We were able to complete all re-assessments and familiarization sessions and keep him enrolled in the program.</w:t>
            </w:r>
          </w:p>
        </w:tc>
      </w:tr>
      <w:tr w:rsidR="0072720A" w:rsidRPr="00DE7469" w14:paraId="21F9C524" w14:textId="77777777" w:rsidTr="001A2F58">
        <w:trPr>
          <w:trHeight w:val="324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0D78B" w14:textId="34A48F8A" w:rsidR="0072720A" w:rsidRPr="005C7AD9" w:rsidRDefault="0072720A" w:rsidP="00E14AF4">
            <w:pPr>
              <w:widowControl/>
              <w:autoSpaceDE/>
              <w:autoSpaceDN/>
              <w:rPr>
                <w:color w:val="000000"/>
              </w:rPr>
            </w:pPr>
            <w:r w:rsidRPr="005C7AD9">
              <w:rPr>
                <w:color w:val="000000"/>
              </w:rPr>
              <w:t xml:space="preserve">Note: If commencement of the 36-session regimen at IRF is prohibitive due to hindrance of inpatient schedule, reduce </w:t>
            </w:r>
            <w:proofErr w:type="spellStart"/>
            <w:r w:rsidR="00E14AF4">
              <w:rPr>
                <w:color w:val="000000"/>
              </w:rPr>
              <w:t>telerehab</w:t>
            </w:r>
            <w:proofErr w:type="spellEnd"/>
            <w:r w:rsidR="00E14AF4">
              <w:rPr>
                <w:color w:val="000000"/>
              </w:rPr>
              <w:t xml:space="preserve"> </w:t>
            </w:r>
            <w:r w:rsidR="007107B8">
              <w:rPr>
                <w:color w:val="000000"/>
              </w:rPr>
              <w:t xml:space="preserve">goals during IRF admission </w:t>
            </w:r>
            <w:r w:rsidRPr="005C7AD9">
              <w:rPr>
                <w:color w:val="000000"/>
              </w:rPr>
              <w:t xml:space="preserve">to </w:t>
            </w:r>
            <w:r w:rsidR="00511E32">
              <w:rPr>
                <w:color w:val="000000"/>
              </w:rPr>
              <w:t xml:space="preserve">become </w:t>
            </w:r>
            <w:r w:rsidRPr="005C7AD9">
              <w:rPr>
                <w:color w:val="000000"/>
              </w:rPr>
              <w:t xml:space="preserve">familiarization </w:t>
            </w:r>
            <w:r w:rsidR="007107B8">
              <w:rPr>
                <w:color w:val="000000"/>
              </w:rPr>
              <w:t>with the TR system</w:t>
            </w:r>
            <w:r w:rsidRPr="005C7AD9">
              <w:rPr>
                <w:color w:val="000000"/>
              </w:rPr>
              <w:t xml:space="preserve">, then start </w:t>
            </w:r>
            <w:r w:rsidR="007107B8">
              <w:rPr>
                <w:color w:val="000000"/>
              </w:rPr>
              <w:t xml:space="preserve">TR therapy </w:t>
            </w:r>
            <w:r w:rsidRPr="005C7AD9">
              <w:rPr>
                <w:color w:val="000000"/>
              </w:rPr>
              <w:t>sessions after d</w:t>
            </w:r>
            <w:r w:rsidR="007107B8">
              <w:rPr>
                <w:color w:val="000000"/>
              </w:rPr>
              <w:t>ischarge</w:t>
            </w:r>
            <w:r w:rsidR="00A43A2E">
              <w:rPr>
                <w:color w:val="000000"/>
              </w:rPr>
              <w:t xml:space="preserve"> from the IRF</w:t>
            </w:r>
            <w:r w:rsidR="007107B8">
              <w:rPr>
                <w:color w:val="000000"/>
              </w:rPr>
              <w:t>.</w:t>
            </w:r>
            <w:r w:rsidRPr="005C7AD9">
              <w:rPr>
                <w:color w:val="000000"/>
              </w:rPr>
              <w:t xml:space="preserve"> </w:t>
            </w:r>
          </w:p>
        </w:tc>
      </w:tr>
      <w:tr w:rsidR="0072720A" w:rsidRPr="00DE7469" w14:paraId="325AF585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60CC129" w14:textId="77777777" w:rsidR="0072720A" w:rsidRPr="005C7AD9" w:rsidRDefault="0072720A" w:rsidP="001A2F5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 xml:space="preserve">II. At home- Patient extrinsic factors </w:t>
            </w:r>
          </w:p>
        </w:tc>
      </w:tr>
      <w:tr w:rsidR="0072720A" w:rsidRPr="00DE7469" w14:paraId="4FD42B3F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6689CEEC" w14:textId="33409228" w:rsidR="0072720A" w:rsidRPr="005C7AD9" w:rsidRDefault="0072720A" w:rsidP="001A2F58">
            <w:pPr>
              <w:widowControl/>
              <w:autoSpaceDE/>
              <w:autoSpaceDN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>A. Rare tech</w:t>
            </w:r>
            <w:r w:rsidR="00DD3A23">
              <w:rPr>
                <w:b/>
                <w:bCs/>
                <w:color w:val="000000"/>
              </w:rPr>
              <w:t>nological</w:t>
            </w:r>
            <w:r w:rsidRPr="005C7AD9">
              <w:rPr>
                <w:b/>
                <w:bCs/>
                <w:color w:val="000000"/>
              </w:rPr>
              <w:t xml:space="preserve"> issues</w:t>
            </w:r>
          </w:p>
        </w:tc>
      </w:tr>
      <w:tr w:rsidR="0072720A" w:rsidRPr="00DE7469" w14:paraId="3E2167C4" w14:textId="77777777" w:rsidTr="001A2F58">
        <w:trPr>
          <w:trHeight w:val="3516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BDEDD" w14:textId="6111C8A2" w:rsidR="0072720A" w:rsidRPr="005C7AD9" w:rsidRDefault="00752FB8" w:rsidP="001A2F58">
            <w:pPr>
              <w:widowControl/>
              <w:autoSpaceDE/>
              <w:autoSpaceDN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 xml:space="preserve">1) Support from caregiver to help with the starting the software </w:t>
            </w:r>
            <w:r w:rsidR="002D44A2">
              <w:rPr>
                <w:color w:val="000000"/>
              </w:rPr>
              <w:t>used by patients at home to</w:t>
            </w:r>
            <w:r w:rsidR="0072720A" w:rsidRPr="005C7AD9">
              <w:rPr>
                <w:color w:val="000000"/>
              </w:rPr>
              <w:t xml:space="preserve"> join </w:t>
            </w:r>
            <w:r w:rsidR="002D44A2">
              <w:rPr>
                <w:color w:val="000000"/>
              </w:rPr>
              <w:t xml:space="preserve">a </w:t>
            </w:r>
            <w:r w:rsidR="0072720A" w:rsidRPr="005C7AD9">
              <w:rPr>
                <w:color w:val="000000"/>
              </w:rPr>
              <w:t>videoconference on supervised sessions</w:t>
            </w:r>
            <w:r w:rsidR="00281569">
              <w:rPr>
                <w:color w:val="000000"/>
              </w:rPr>
              <w:t>.</w:t>
            </w:r>
            <w:r w:rsidR="0072720A" w:rsidRPr="005C7AD9">
              <w:rPr>
                <w:color w:val="000000"/>
              </w:rPr>
              <w:br/>
            </w: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 xml:space="preserve">2) On-call tech support: </w:t>
            </w:r>
            <w:r w:rsidR="00C74E7E">
              <w:rPr>
                <w:color w:val="000000"/>
              </w:rPr>
              <w:t>A t</w:t>
            </w:r>
            <w:r w:rsidR="0072720A" w:rsidRPr="005C7AD9">
              <w:rPr>
                <w:color w:val="000000"/>
              </w:rPr>
              <w:t>herapist</w:t>
            </w:r>
            <w:r w:rsidR="00C74E7E">
              <w:rPr>
                <w:color w:val="000000"/>
              </w:rPr>
              <w:t xml:space="preserve"> or </w:t>
            </w:r>
            <w:r w:rsidR="0072720A" w:rsidRPr="005C7AD9">
              <w:rPr>
                <w:color w:val="000000"/>
              </w:rPr>
              <w:t xml:space="preserve">research assistant </w:t>
            </w:r>
            <w:r w:rsidR="00904F70">
              <w:rPr>
                <w:color w:val="000000"/>
              </w:rPr>
              <w:t xml:space="preserve">was </w:t>
            </w:r>
            <w:r w:rsidR="0072720A" w:rsidRPr="005C7AD9">
              <w:rPr>
                <w:color w:val="000000"/>
              </w:rPr>
              <w:t>available to remote-in to patient</w:t>
            </w:r>
            <w:r w:rsidR="003D5715">
              <w:rPr>
                <w:color w:val="000000"/>
              </w:rPr>
              <w:t>’s home-based TR</w:t>
            </w:r>
            <w:r w:rsidR="0072720A" w:rsidRPr="005C7AD9">
              <w:rPr>
                <w:color w:val="000000"/>
              </w:rPr>
              <w:t xml:space="preserve"> computer to help with </w:t>
            </w:r>
            <w:r w:rsidR="00E310D6">
              <w:rPr>
                <w:color w:val="000000"/>
              </w:rPr>
              <w:t xml:space="preserve">any tech issues that might arise, e.g., </w:t>
            </w:r>
            <w:r w:rsidR="0072720A" w:rsidRPr="005C7AD9">
              <w:rPr>
                <w:color w:val="000000"/>
              </w:rPr>
              <w:t>joining video conference on supervised sessions</w:t>
            </w:r>
            <w:r w:rsidR="00274D2D">
              <w:rPr>
                <w:color w:val="000000"/>
              </w:rPr>
              <w:t>.</w:t>
            </w:r>
            <w:r w:rsidR="0072720A" w:rsidRPr="005C7AD9">
              <w:rPr>
                <w:color w:val="000000"/>
              </w:rPr>
              <w:br/>
            </w: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 xml:space="preserve">3) Staff access to a spare TR system in order to be able to provide accurate instruction to patient/caregiver during troubleshooting process (especially in case of </w:t>
            </w:r>
            <w:r w:rsidR="00B139B3">
              <w:rPr>
                <w:color w:val="000000"/>
              </w:rPr>
              <w:t xml:space="preserve">occasional </w:t>
            </w:r>
            <w:r w:rsidR="0072720A" w:rsidRPr="005C7AD9">
              <w:rPr>
                <w:color w:val="000000"/>
              </w:rPr>
              <w:t>internet connectivity issues).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188FF" w14:textId="5D101EFD" w:rsidR="0072720A" w:rsidRPr="005C7AD9" w:rsidRDefault="00752FB8" w:rsidP="001A2F58">
            <w:pPr>
              <w:widowControl/>
              <w:autoSpaceDE/>
              <w:autoSpaceDN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>1) Our first participant had her daughter</w:t>
            </w:r>
            <w:r w:rsidR="001E623B">
              <w:rPr>
                <w:color w:val="000000"/>
              </w:rPr>
              <w:t xml:space="preserve"> </w:t>
            </w:r>
            <w:r w:rsidR="0072720A" w:rsidRPr="005C7AD9">
              <w:rPr>
                <w:color w:val="000000"/>
              </w:rPr>
              <w:t>(</w:t>
            </w:r>
            <w:r w:rsidR="001E623B">
              <w:rPr>
                <w:color w:val="000000"/>
              </w:rPr>
              <w:t xml:space="preserve">a </w:t>
            </w:r>
            <w:r w:rsidR="0072720A" w:rsidRPr="005C7AD9">
              <w:rPr>
                <w:color w:val="000000"/>
              </w:rPr>
              <w:t xml:space="preserve">caregiver) help her with some troubleshooting issues for the first week before the participant could get used to performing </w:t>
            </w:r>
            <w:r w:rsidR="006E6144">
              <w:rPr>
                <w:color w:val="000000"/>
              </w:rPr>
              <w:t>TR steps</w:t>
            </w:r>
            <w:r w:rsidR="006E6144" w:rsidRPr="005C7AD9">
              <w:rPr>
                <w:color w:val="000000"/>
              </w:rPr>
              <w:t xml:space="preserve"> </w:t>
            </w:r>
            <w:r w:rsidR="0072720A" w:rsidRPr="005C7AD9">
              <w:rPr>
                <w:color w:val="000000"/>
              </w:rPr>
              <w:t xml:space="preserve">herself in cases </w:t>
            </w:r>
            <w:r w:rsidR="00261F9F">
              <w:rPr>
                <w:color w:val="000000"/>
              </w:rPr>
              <w:t xml:space="preserve">such as </w:t>
            </w:r>
            <w:r w:rsidR="0072720A" w:rsidRPr="005C7AD9">
              <w:rPr>
                <w:color w:val="000000"/>
              </w:rPr>
              <w:t xml:space="preserve">videoconferencing connectivity issues. </w:t>
            </w:r>
            <w:r w:rsidR="0072720A" w:rsidRPr="005C7AD9">
              <w:rPr>
                <w:color w:val="000000"/>
              </w:rPr>
              <w:br/>
            </w: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 xml:space="preserve">2) </w:t>
            </w:r>
            <w:r w:rsidR="00EB30AD">
              <w:rPr>
                <w:color w:val="000000"/>
              </w:rPr>
              <w:t>A research assistant</w:t>
            </w:r>
            <w:r w:rsidR="00EB30AD" w:rsidRPr="005C7AD9">
              <w:rPr>
                <w:color w:val="000000"/>
              </w:rPr>
              <w:t xml:space="preserve"> </w:t>
            </w:r>
            <w:r w:rsidR="00A81098">
              <w:rPr>
                <w:color w:val="000000"/>
              </w:rPr>
              <w:t>was</w:t>
            </w:r>
            <w:r w:rsidR="0072720A" w:rsidRPr="005C7AD9">
              <w:rPr>
                <w:color w:val="000000"/>
              </w:rPr>
              <w:t xml:space="preserve"> always available in </w:t>
            </w:r>
            <w:r w:rsidR="004B4EF4">
              <w:rPr>
                <w:color w:val="000000"/>
              </w:rPr>
              <w:t xml:space="preserve">any </w:t>
            </w:r>
            <w:r w:rsidR="0072720A" w:rsidRPr="005C7AD9">
              <w:rPr>
                <w:color w:val="000000"/>
              </w:rPr>
              <w:t>case where remote access software was not connecting for the therapist</w:t>
            </w:r>
            <w:r w:rsidR="00BB493C">
              <w:rPr>
                <w:color w:val="000000"/>
              </w:rPr>
              <w:t>,</w:t>
            </w:r>
            <w:r w:rsidR="0072720A" w:rsidRPr="005C7AD9">
              <w:rPr>
                <w:color w:val="000000"/>
              </w:rPr>
              <w:t xml:space="preserve"> to remote</w:t>
            </w:r>
            <w:r w:rsidR="005F2239">
              <w:rPr>
                <w:color w:val="000000"/>
              </w:rPr>
              <w:t>ly connect with the patient’s home-based TR computer</w:t>
            </w:r>
            <w:r w:rsidR="0072720A" w:rsidRPr="005C7AD9">
              <w:rPr>
                <w:color w:val="000000"/>
              </w:rPr>
              <w:t xml:space="preserve"> </w:t>
            </w:r>
            <w:proofErr w:type="gramStart"/>
            <w:r w:rsidR="0072720A" w:rsidRPr="005C7AD9">
              <w:rPr>
                <w:color w:val="000000"/>
              </w:rPr>
              <w:t>in</w:t>
            </w:r>
            <w:r w:rsidR="005F2239">
              <w:rPr>
                <w:color w:val="000000"/>
              </w:rPr>
              <w:t xml:space="preserve"> order</w:t>
            </w:r>
            <w:r w:rsidR="0072720A" w:rsidRPr="005C7AD9">
              <w:rPr>
                <w:color w:val="000000"/>
              </w:rPr>
              <w:t xml:space="preserve"> to</w:t>
            </w:r>
            <w:proofErr w:type="gramEnd"/>
            <w:r w:rsidR="0072720A" w:rsidRPr="005C7AD9">
              <w:rPr>
                <w:color w:val="000000"/>
              </w:rPr>
              <w:t xml:space="preserve"> help the patient </w:t>
            </w:r>
            <w:r w:rsidR="005F2239">
              <w:rPr>
                <w:color w:val="000000"/>
              </w:rPr>
              <w:t xml:space="preserve">join a </w:t>
            </w:r>
            <w:r w:rsidR="0072720A" w:rsidRPr="005C7AD9">
              <w:rPr>
                <w:color w:val="000000"/>
              </w:rPr>
              <w:t>videoconference call</w:t>
            </w:r>
            <w:r w:rsidR="0072720A" w:rsidRPr="005C7AD9">
              <w:rPr>
                <w:color w:val="000000"/>
              </w:rPr>
              <w:br/>
            </w:r>
          </w:p>
        </w:tc>
      </w:tr>
      <w:tr w:rsidR="0072720A" w:rsidRPr="00DE7469" w14:paraId="09BDF90C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2296AED5" w14:textId="77777777" w:rsidR="0072720A" w:rsidRPr="005C7AD9" w:rsidRDefault="0072720A" w:rsidP="001A2F58">
            <w:pPr>
              <w:widowControl/>
              <w:autoSpaceDE/>
              <w:autoSpaceDN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>B. Device issues</w:t>
            </w:r>
          </w:p>
        </w:tc>
      </w:tr>
      <w:tr w:rsidR="0072720A" w:rsidRPr="00DE7469" w14:paraId="42A9CDD0" w14:textId="77777777" w:rsidTr="001A2F58">
        <w:trPr>
          <w:trHeight w:val="2508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808C4" w14:textId="0CE23E64" w:rsidR="0072720A" w:rsidRPr="005C7AD9" w:rsidRDefault="00752FB8" w:rsidP="001A2F58">
            <w:pPr>
              <w:widowControl/>
              <w:autoSpaceDE/>
              <w:autoSpaceDN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 xml:space="preserve">1) Tech support: </w:t>
            </w:r>
            <w:r w:rsidR="00936D93">
              <w:rPr>
                <w:color w:val="000000"/>
              </w:rPr>
              <w:t>A t</w:t>
            </w:r>
            <w:r w:rsidR="0072720A" w:rsidRPr="005C7AD9">
              <w:rPr>
                <w:color w:val="000000"/>
              </w:rPr>
              <w:t>herapist</w:t>
            </w:r>
            <w:r w:rsidR="00936D93">
              <w:rPr>
                <w:color w:val="000000"/>
              </w:rPr>
              <w:t xml:space="preserve"> or </w:t>
            </w:r>
            <w:r w:rsidR="0072720A" w:rsidRPr="005C7AD9">
              <w:rPr>
                <w:color w:val="000000"/>
              </w:rPr>
              <w:t xml:space="preserve">research assistant </w:t>
            </w:r>
            <w:r w:rsidR="00D91826">
              <w:rPr>
                <w:color w:val="000000"/>
              </w:rPr>
              <w:t xml:space="preserve">was </w:t>
            </w:r>
            <w:r w:rsidR="0072720A" w:rsidRPr="005C7AD9">
              <w:rPr>
                <w:color w:val="000000"/>
              </w:rPr>
              <w:t>available to remote</w:t>
            </w:r>
            <w:r w:rsidR="00440AED">
              <w:rPr>
                <w:color w:val="000000"/>
              </w:rPr>
              <w:t xml:space="preserve">ly connect </w:t>
            </w:r>
            <w:r w:rsidR="0072720A" w:rsidRPr="005C7AD9">
              <w:rPr>
                <w:color w:val="000000"/>
              </w:rPr>
              <w:t xml:space="preserve">to </w:t>
            </w:r>
            <w:r w:rsidR="00440AED">
              <w:rPr>
                <w:color w:val="000000"/>
              </w:rPr>
              <w:t xml:space="preserve">the </w:t>
            </w:r>
            <w:r w:rsidR="0072720A" w:rsidRPr="005C7AD9">
              <w:rPr>
                <w:color w:val="000000"/>
              </w:rPr>
              <w:t>patient</w:t>
            </w:r>
            <w:r w:rsidR="00440AED">
              <w:rPr>
                <w:color w:val="000000"/>
              </w:rPr>
              <w:t>’s home-based TR</w:t>
            </w:r>
            <w:r w:rsidR="0072720A" w:rsidRPr="005C7AD9">
              <w:rPr>
                <w:color w:val="000000"/>
              </w:rPr>
              <w:t xml:space="preserve"> computer to help </w:t>
            </w:r>
            <w:r w:rsidR="009745B2">
              <w:rPr>
                <w:color w:val="000000"/>
              </w:rPr>
              <w:t xml:space="preserve">with any TR device performance </w:t>
            </w:r>
            <w:r w:rsidR="0072720A" w:rsidRPr="005C7AD9">
              <w:rPr>
                <w:color w:val="000000"/>
              </w:rPr>
              <w:t xml:space="preserve">issues. </w:t>
            </w:r>
            <w:r w:rsidR="0072720A" w:rsidRPr="005C7AD9">
              <w:rPr>
                <w:color w:val="000000"/>
              </w:rPr>
              <w:br/>
            </w: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 xml:space="preserve">2) </w:t>
            </w:r>
            <w:r w:rsidR="00B6264E">
              <w:rPr>
                <w:color w:val="000000"/>
              </w:rPr>
              <w:t>A r</w:t>
            </w:r>
            <w:r w:rsidR="0072720A" w:rsidRPr="005C7AD9">
              <w:rPr>
                <w:color w:val="000000"/>
              </w:rPr>
              <w:t>esearch assistant</w:t>
            </w:r>
            <w:r w:rsidR="00B6264E">
              <w:rPr>
                <w:color w:val="000000"/>
              </w:rPr>
              <w:t xml:space="preserve"> was </w:t>
            </w:r>
            <w:r w:rsidR="0072720A" w:rsidRPr="005C7AD9">
              <w:rPr>
                <w:color w:val="000000"/>
              </w:rPr>
              <w:t xml:space="preserve">available to visit </w:t>
            </w:r>
            <w:r w:rsidR="00FD41FF">
              <w:rPr>
                <w:color w:val="000000"/>
              </w:rPr>
              <w:t xml:space="preserve">the </w:t>
            </w:r>
            <w:r w:rsidR="0072720A" w:rsidRPr="005C7AD9">
              <w:rPr>
                <w:color w:val="000000"/>
              </w:rPr>
              <w:t xml:space="preserve">patient's home to troubleshoot any hardware issues that </w:t>
            </w:r>
            <w:r w:rsidR="00FA1358">
              <w:rPr>
                <w:color w:val="000000"/>
              </w:rPr>
              <w:t xml:space="preserve">could </w:t>
            </w:r>
            <w:r w:rsidR="0072720A" w:rsidRPr="005C7AD9">
              <w:rPr>
                <w:color w:val="000000"/>
              </w:rPr>
              <w:t>not be resolved remotely</w:t>
            </w:r>
            <w:r w:rsidR="00384E0F">
              <w:rPr>
                <w:color w:val="000000"/>
              </w:rPr>
              <w:t>, e.g., to replace dead batteries or plug back in a cable that became disconnected</w:t>
            </w:r>
            <w:r w:rsidR="0072720A" w:rsidRPr="005C7AD9">
              <w:rPr>
                <w:color w:val="000000"/>
              </w:rPr>
              <w:t>.</w:t>
            </w:r>
            <w:r w:rsidR="00384E0F" w:rsidRPr="005C7AD9" w:rsidDel="00384E0F">
              <w:rPr>
                <w:color w:val="000000"/>
              </w:rPr>
              <w:t xml:space="preserve"> </w:t>
            </w:r>
            <w:r w:rsidR="0072720A" w:rsidRPr="005C7AD9">
              <w:rPr>
                <w:color w:val="000000"/>
              </w:rPr>
              <w:br/>
            </w: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>3) Availability of back up equipment for replacement in case of hardware failure.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52503" w14:textId="29AD2F6F" w:rsidR="0072720A" w:rsidRPr="005C7AD9" w:rsidRDefault="00752FB8" w:rsidP="001A2F58">
            <w:pPr>
              <w:widowControl/>
              <w:autoSpaceDE/>
              <w:autoSpaceDN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 xml:space="preserve">1) One of our participants had trouble with the "X" button not working and the console not staying on. RA was able to bring a spare console to the patient’s home and fixed the issue. </w:t>
            </w:r>
          </w:p>
        </w:tc>
      </w:tr>
      <w:tr w:rsidR="0072720A" w:rsidRPr="00DE7469" w14:paraId="2B351390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74989B8" w14:textId="77777777" w:rsidR="0072720A" w:rsidRPr="005C7AD9" w:rsidRDefault="0072720A" w:rsidP="001A2F58">
            <w:pPr>
              <w:widowControl/>
              <w:autoSpaceDE/>
              <w:autoSpaceDN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>C. Unexpected trips/ family issues</w:t>
            </w:r>
          </w:p>
        </w:tc>
      </w:tr>
      <w:tr w:rsidR="0072720A" w:rsidRPr="00DE7469" w14:paraId="366EFA82" w14:textId="77777777" w:rsidTr="001A2F58">
        <w:trPr>
          <w:trHeight w:val="1248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C4C3D" w14:textId="3D523AFA" w:rsidR="0072720A" w:rsidRPr="005C7AD9" w:rsidRDefault="0072720A" w:rsidP="001A2F58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5C7AD9">
              <w:rPr>
                <w:color w:val="000000"/>
              </w:rPr>
              <w:lastRenderedPageBreak/>
              <w:t xml:space="preserve">Principal Investigator or responsible clinician should call patient to check in and conduct a survey to identify reason for non-compliance after patient misses 2 or more sessions; remind about the behavioral contract signed at the beginning of the study; repeat </w:t>
            </w:r>
            <w:r w:rsidR="00C55E3C">
              <w:rPr>
                <w:color w:val="000000"/>
              </w:rPr>
              <w:t>as</w:t>
            </w:r>
            <w:r w:rsidRPr="005C7AD9">
              <w:rPr>
                <w:color w:val="000000"/>
              </w:rPr>
              <w:t xml:space="preserve"> needed if patient misses 2 more sessions after the check in call.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57A3A" w14:textId="15DBE17B" w:rsidR="0072720A" w:rsidRPr="005C7AD9" w:rsidRDefault="0072720A" w:rsidP="001A2F58">
            <w:pPr>
              <w:widowControl/>
              <w:autoSpaceDE/>
              <w:autoSpaceDN/>
              <w:rPr>
                <w:color w:val="000000"/>
              </w:rPr>
            </w:pPr>
            <w:r w:rsidRPr="005C7AD9">
              <w:rPr>
                <w:color w:val="000000"/>
              </w:rPr>
              <w:t xml:space="preserve">Site PI checked in with 2 patients </w:t>
            </w:r>
            <w:r w:rsidR="001313DE">
              <w:rPr>
                <w:color w:val="000000"/>
              </w:rPr>
              <w:t xml:space="preserve">who had a brief interruption in therapy </w:t>
            </w:r>
            <w:r w:rsidRPr="005C7AD9">
              <w:rPr>
                <w:color w:val="000000"/>
              </w:rPr>
              <w:t xml:space="preserve">to </w:t>
            </w:r>
            <w:r w:rsidR="00972DFC">
              <w:rPr>
                <w:color w:val="000000"/>
              </w:rPr>
              <w:t>help them return to their TR program</w:t>
            </w:r>
            <w:r w:rsidRPr="005C7AD9">
              <w:rPr>
                <w:color w:val="000000"/>
              </w:rPr>
              <w:t xml:space="preserve">. </w:t>
            </w:r>
          </w:p>
        </w:tc>
      </w:tr>
      <w:tr w:rsidR="0072720A" w:rsidRPr="00DE7469" w14:paraId="717467A0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A8D153B" w14:textId="77777777" w:rsidR="0072720A" w:rsidRPr="005C7AD9" w:rsidRDefault="0072720A" w:rsidP="001A2F5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>III. At home (Unsupervised) - Patient intrinsic factors</w:t>
            </w:r>
          </w:p>
        </w:tc>
      </w:tr>
      <w:tr w:rsidR="0072720A" w:rsidRPr="00DE7469" w14:paraId="4F84B6C0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9B8543F" w14:textId="77777777" w:rsidR="0072720A" w:rsidRPr="005C7AD9" w:rsidRDefault="0072720A" w:rsidP="001A2F58">
            <w:pPr>
              <w:widowControl/>
              <w:autoSpaceDE/>
              <w:autoSpaceDN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 xml:space="preserve">A. Lack of motivation </w:t>
            </w:r>
          </w:p>
        </w:tc>
      </w:tr>
      <w:tr w:rsidR="0072720A" w:rsidRPr="00DE7469" w14:paraId="2130545A" w14:textId="77777777" w:rsidTr="001A2F58">
        <w:trPr>
          <w:trHeight w:val="1560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3B0A1" w14:textId="6A6AE891" w:rsidR="0072720A" w:rsidRPr="005C7AD9" w:rsidRDefault="0072720A" w:rsidP="001A2F58">
            <w:pPr>
              <w:widowControl/>
              <w:autoSpaceDE/>
              <w:autoSpaceDN/>
              <w:rPr>
                <w:color w:val="000000"/>
              </w:rPr>
            </w:pPr>
            <w:r w:rsidRPr="005C7AD9">
              <w:rPr>
                <w:color w:val="000000"/>
              </w:rPr>
              <w:t xml:space="preserve">In cases where patient is </w:t>
            </w:r>
            <w:r w:rsidR="00DA1466">
              <w:rPr>
                <w:color w:val="000000"/>
              </w:rPr>
              <w:t>considered at risk of low compliance</w:t>
            </w:r>
            <w:r w:rsidRPr="005C7AD9">
              <w:rPr>
                <w:color w:val="000000"/>
              </w:rPr>
              <w:t xml:space="preserve">, reminder messages may be displayed on the device screen regarding date and time of next session; If </w:t>
            </w:r>
            <w:r w:rsidR="00285221">
              <w:rPr>
                <w:color w:val="000000"/>
              </w:rPr>
              <w:t>concerns remain</w:t>
            </w:r>
            <w:r w:rsidRPr="005C7AD9">
              <w:rPr>
                <w:color w:val="000000"/>
              </w:rPr>
              <w:t>, reminder calls/text from the therapist</w:t>
            </w:r>
            <w:r w:rsidR="006D3135">
              <w:rPr>
                <w:color w:val="000000"/>
              </w:rPr>
              <w:t xml:space="preserve"> or </w:t>
            </w:r>
            <w:r w:rsidRPr="005C7AD9">
              <w:rPr>
                <w:color w:val="000000"/>
              </w:rPr>
              <w:t xml:space="preserve">research assistant </w:t>
            </w:r>
            <w:r w:rsidR="000F4C51">
              <w:rPr>
                <w:color w:val="000000"/>
              </w:rPr>
              <w:t>may be employed</w:t>
            </w:r>
            <w:r w:rsidRPr="005C7AD9">
              <w:rPr>
                <w:color w:val="000000"/>
              </w:rPr>
              <w:t xml:space="preserve">. 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BD1E6" w14:textId="07CA6B1B" w:rsidR="0072720A" w:rsidRPr="005C7AD9" w:rsidRDefault="0072720A" w:rsidP="001A2F58">
            <w:pPr>
              <w:widowControl/>
              <w:autoSpaceDE/>
              <w:autoSpaceDN/>
              <w:rPr>
                <w:color w:val="000000"/>
              </w:rPr>
            </w:pPr>
            <w:r w:rsidRPr="005C7AD9">
              <w:rPr>
                <w:color w:val="000000"/>
              </w:rPr>
              <w:t xml:space="preserve">One of our participants was only complying with supervised sessions and was not completing unsupervised sessions. A check in phone call from the </w:t>
            </w:r>
            <w:r w:rsidR="002B7F1D">
              <w:rPr>
                <w:color w:val="000000"/>
              </w:rPr>
              <w:t xml:space="preserve">site </w:t>
            </w:r>
            <w:r w:rsidRPr="005C7AD9">
              <w:rPr>
                <w:color w:val="000000"/>
              </w:rPr>
              <w:t>Principal Investigator, monitoring of performance log by the RA</w:t>
            </w:r>
            <w:r w:rsidR="00E50B0D">
              <w:rPr>
                <w:color w:val="000000"/>
              </w:rPr>
              <w:t>,</w:t>
            </w:r>
            <w:r w:rsidRPr="005C7AD9">
              <w:rPr>
                <w:color w:val="000000"/>
              </w:rPr>
              <w:t xml:space="preserve"> and text message</w:t>
            </w:r>
            <w:r w:rsidR="00E50B0D">
              <w:rPr>
                <w:color w:val="000000"/>
              </w:rPr>
              <w:t xml:space="preserve"> reminders</w:t>
            </w:r>
            <w:r w:rsidRPr="005C7AD9">
              <w:rPr>
                <w:color w:val="000000"/>
              </w:rPr>
              <w:t xml:space="preserve"> helped her complete unsupervised session</w:t>
            </w:r>
            <w:r w:rsidR="009F7D74">
              <w:rPr>
                <w:color w:val="000000"/>
              </w:rPr>
              <w:t>s</w:t>
            </w:r>
            <w:r w:rsidRPr="005C7AD9">
              <w:rPr>
                <w:color w:val="000000"/>
              </w:rPr>
              <w:t xml:space="preserve">. </w:t>
            </w:r>
          </w:p>
        </w:tc>
      </w:tr>
      <w:tr w:rsidR="0072720A" w:rsidRPr="00DE7469" w14:paraId="3FB84D24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620B478" w14:textId="031F73E2" w:rsidR="0072720A" w:rsidRPr="005C7AD9" w:rsidRDefault="0072720A" w:rsidP="001A2F58">
            <w:pPr>
              <w:widowControl/>
              <w:autoSpaceDE/>
              <w:autoSpaceDN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 xml:space="preserve">B. </w:t>
            </w:r>
            <w:r w:rsidR="003A08E2">
              <w:rPr>
                <w:b/>
                <w:bCs/>
                <w:color w:val="000000"/>
              </w:rPr>
              <w:t>Lack of awareness of unsupervised session monitoring</w:t>
            </w:r>
          </w:p>
        </w:tc>
      </w:tr>
      <w:tr w:rsidR="0072720A" w:rsidRPr="00DE7469" w14:paraId="6F887818" w14:textId="77777777" w:rsidTr="001A2F58">
        <w:trPr>
          <w:trHeight w:val="1248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426FC" w14:textId="68A68D4A" w:rsidR="0072720A" w:rsidRPr="005C7AD9" w:rsidRDefault="0072720A" w:rsidP="001A2F58">
            <w:pPr>
              <w:widowControl/>
              <w:autoSpaceDE/>
              <w:autoSpaceDN/>
              <w:rPr>
                <w:color w:val="000000"/>
              </w:rPr>
            </w:pPr>
            <w:r w:rsidRPr="005C7AD9">
              <w:rPr>
                <w:color w:val="000000"/>
              </w:rPr>
              <w:t>Behavioral contract to include text mentioning that the unsupervised session activities are monitored closely</w:t>
            </w:r>
            <w:r w:rsidR="00913DB7">
              <w:rPr>
                <w:color w:val="000000"/>
              </w:rPr>
              <w:t>,</w:t>
            </w:r>
            <w:r w:rsidRPr="005C7AD9">
              <w:rPr>
                <w:color w:val="000000"/>
              </w:rPr>
              <w:t xml:space="preserve"> and </w:t>
            </w:r>
            <w:r w:rsidR="00913DB7">
              <w:rPr>
                <w:color w:val="000000"/>
              </w:rPr>
              <w:t xml:space="preserve">the </w:t>
            </w:r>
            <w:r w:rsidRPr="005C7AD9">
              <w:rPr>
                <w:color w:val="000000"/>
              </w:rPr>
              <w:t>study team can remove the patient from the study if patient misses or fails to complete 11 or more scheduled sessions. (supervised and/or unsupervised)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86146" w14:textId="4110121B" w:rsidR="0072720A" w:rsidRPr="005C7AD9" w:rsidRDefault="0072720A" w:rsidP="001A2F58">
            <w:pPr>
              <w:widowControl/>
              <w:autoSpaceDE/>
              <w:autoSpaceDN/>
              <w:rPr>
                <w:color w:val="000000"/>
              </w:rPr>
            </w:pPr>
            <w:r w:rsidRPr="005C7AD9">
              <w:rPr>
                <w:color w:val="000000"/>
              </w:rPr>
              <w:t xml:space="preserve">The PI identified that </w:t>
            </w:r>
            <w:r w:rsidR="00511EF4">
              <w:rPr>
                <w:color w:val="000000"/>
              </w:rPr>
              <w:t xml:space="preserve">a </w:t>
            </w:r>
            <w:r w:rsidRPr="005C7AD9">
              <w:rPr>
                <w:color w:val="000000"/>
              </w:rPr>
              <w:t>participant who was not completing unsupervised session</w:t>
            </w:r>
            <w:r w:rsidR="00511EF4">
              <w:rPr>
                <w:color w:val="000000"/>
              </w:rPr>
              <w:t>s</w:t>
            </w:r>
            <w:r w:rsidRPr="005C7AD9">
              <w:rPr>
                <w:color w:val="000000"/>
              </w:rPr>
              <w:t xml:space="preserve"> was not aware of the fact that the therapist</w:t>
            </w:r>
            <w:r w:rsidR="000224B2">
              <w:rPr>
                <w:color w:val="000000"/>
              </w:rPr>
              <w:t xml:space="preserve"> or research assistant</w:t>
            </w:r>
            <w:r w:rsidRPr="005C7AD9">
              <w:rPr>
                <w:color w:val="000000"/>
              </w:rPr>
              <w:t xml:space="preserve"> can monitor her performance from the portal even on unsupervised days. Stating this explicitly in the behavioral contract would act as a reminder. </w:t>
            </w:r>
          </w:p>
        </w:tc>
      </w:tr>
      <w:tr w:rsidR="0072720A" w:rsidRPr="00DE7469" w14:paraId="3E97614F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1741D5D" w14:textId="77777777" w:rsidR="0072720A" w:rsidRPr="005C7AD9" w:rsidRDefault="0072720A" w:rsidP="001A2F58">
            <w:pPr>
              <w:widowControl/>
              <w:autoSpaceDE/>
              <w:autoSpaceDN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>C. Unknown reason</w:t>
            </w:r>
          </w:p>
        </w:tc>
      </w:tr>
      <w:tr w:rsidR="0072720A" w:rsidRPr="00DE7469" w14:paraId="67FC4077" w14:textId="77777777" w:rsidTr="001A2F58">
        <w:trPr>
          <w:trHeight w:val="2808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CFC73" w14:textId="314B3B4D" w:rsidR="0072720A" w:rsidRPr="005C7AD9" w:rsidRDefault="007758EF" w:rsidP="001A2F58">
            <w:pPr>
              <w:widowControl/>
              <w:autoSpaceDE/>
              <w:autoSpaceDN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>1) Principal Investigator or clinician should call patient to check in and conduct a survey to identify reason for non-compliance after patient misses 2 or more sessions; remind about the behavioral contract signed at the beginning of the study; repeat if needed if patient misses 2 more sessions after the check in call.</w:t>
            </w:r>
            <w:r w:rsidR="0072720A" w:rsidRPr="005C7AD9">
              <w:rPr>
                <w:color w:val="000000"/>
              </w:rPr>
              <w:br/>
            </w: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>2) Medical reasons (</w:t>
            </w:r>
            <w:r w:rsidR="008B1FA5">
              <w:rPr>
                <w:color w:val="000000"/>
              </w:rPr>
              <w:t>medical</w:t>
            </w:r>
            <w:r w:rsidR="008B1FA5" w:rsidRPr="005C7AD9">
              <w:rPr>
                <w:color w:val="000000"/>
              </w:rPr>
              <w:t xml:space="preserve"> </w:t>
            </w:r>
            <w:r w:rsidR="0072720A" w:rsidRPr="005C7AD9">
              <w:rPr>
                <w:color w:val="000000"/>
              </w:rPr>
              <w:t xml:space="preserve">appointments, </w:t>
            </w:r>
            <w:r w:rsidR="00B50643">
              <w:rPr>
                <w:color w:val="000000"/>
              </w:rPr>
              <w:t xml:space="preserve">TR </w:t>
            </w:r>
            <w:r w:rsidR="0072720A" w:rsidRPr="005C7AD9">
              <w:rPr>
                <w:color w:val="000000"/>
              </w:rPr>
              <w:t>conflict</w:t>
            </w:r>
            <w:r w:rsidR="00B50643">
              <w:rPr>
                <w:color w:val="000000"/>
              </w:rPr>
              <w:t>s</w:t>
            </w:r>
            <w:r w:rsidR="0072720A" w:rsidRPr="005C7AD9">
              <w:rPr>
                <w:color w:val="000000"/>
              </w:rPr>
              <w:t xml:space="preserve"> with outpatient therapy</w:t>
            </w:r>
            <w:r w:rsidR="002A1C41">
              <w:rPr>
                <w:color w:val="000000"/>
              </w:rPr>
              <w:t>,</w:t>
            </w:r>
            <w:r w:rsidR="0072720A" w:rsidRPr="005C7AD9">
              <w:rPr>
                <w:color w:val="000000"/>
              </w:rPr>
              <w:t xml:space="preserve"> etc.)</w:t>
            </w:r>
            <w:r w:rsidR="0072720A" w:rsidRPr="005C7AD9">
              <w:rPr>
                <w:color w:val="000000"/>
              </w:rPr>
              <w:br/>
            </w:r>
            <w:r>
              <w:rPr>
                <w:color w:val="000000"/>
              </w:rPr>
              <w:t xml:space="preserve">     </w:t>
            </w:r>
            <w:r w:rsidR="0072720A" w:rsidRPr="005C7AD9">
              <w:rPr>
                <w:color w:val="000000"/>
              </w:rPr>
              <w:t xml:space="preserve">3) Allow up to 2 missed sessions due to medical reasons; PI to check in if more than 2 sessions are missed due to medical reasons. 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D9F11" w14:textId="675A86CF" w:rsidR="0072720A" w:rsidRPr="005C7AD9" w:rsidRDefault="0072720A" w:rsidP="001A2F58">
            <w:pPr>
              <w:widowControl/>
              <w:autoSpaceDE/>
              <w:autoSpaceDN/>
              <w:rPr>
                <w:color w:val="000000"/>
              </w:rPr>
            </w:pPr>
            <w:r w:rsidRPr="005C7AD9">
              <w:rPr>
                <w:color w:val="000000"/>
              </w:rPr>
              <w:t xml:space="preserve">The PI identified that one of our participants lacked motivation to perform unsupervised sessions on his own. This helped us find a solution where the caregiver always helped motivate the patient start the unsupervised session as soon as she </w:t>
            </w:r>
            <w:r w:rsidR="00F31C53">
              <w:rPr>
                <w:color w:val="000000"/>
              </w:rPr>
              <w:t xml:space="preserve">returned home </w:t>
            </w:r>
            <w:r w:rsidRPr="005C7AD9">
              <w:rPr>
                <w:color w:val="000000"/>
              </w:rPr>
              <w:t xml:space="preserve">from work. This helped improve compliance for this participant. </w:t>
            </w:r>
            <w:r w:rsidRPr="005C7AD9">
              <w:rPr>
                <w:color w:val="000000"/>
              </w:rPr>
              <w:br/>
            </w:r>
          </w:p>
        </w:tc>
      </w:tr>
      <w:tr w:rsidR="0072720A" w:rsidRPr="00DE7469" w14:paraId="272C2CCB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34207A5" w14:textId="77777777" w:rsidR="0072720A" w:rsidRPr="005C7AD9" w:rsidRDefault="0072720A" w:rsidP="001A2F58">
            <w:pPr>
              <w:widowControl/>
              <w:autoSpaceDE/>
              <w:autoSpaceDN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>D. Adverse events</w:t>
            </w:r>
          </w:p>
        </w:tc>
      </w:tr>
      <w:tr w:rsidR="0072720A" w:rsidRPr="00DE7469" w14:paraId="39ACAB6D" w14:textId="77777777" w:rsidTr="001A2F58">
        <w:trPr>
          <w:trHeight w:val="1872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F3824" w14:textId="041D2FBD" w:rsidR="0072720A" w:rsidRPr="005C7AD9" w:rsidRDefault="0072720A" w:rsidP="001A2F58">
            <w:pPr>
              <w:widowControl/>
              <w:autoSpaceDE/>
              <w:autoSpaceDN/>
              <w:rPr>
                <w:color w:val="000000"/>
              </w:rPr>
            </w:pPr>
            <w:r w:rsidRPr="005C7AD9">
              <w:rPr>
                <w:color w:val="000000"/>
              </w:rPr>
              <w:t xml:space="preserve">In case of a related/unrelated adverse event that impacts TR participation, recommend consultation </w:t>
            </w:r>
            <w:r w:rsidR="006432CA">
              <w:rPr>
                <w:color w:val="000000"/>
              </w:rPr>
              <w:t xml:space="preserve">with the </w:t>
            </w:r>
            <w:r w:rsidR="00F46338">
              <w:rPr>
                <w:color w:val="000000"/>
              </w:rPr>
              <w:t>patient’s</w:t>
            </w:r>
            <w:r w:rsidR="006432CA">
              <w:rPr>
                <w:color w:val="000000"/>
              </w:rPr>
              <w:t xml:space="preserve"> primary care provider </w:t>
            </w:r>
            <w:r w:rsidRPr="005C7AD9">
              <w:rPr>
                <w:color w:val="000000"/>
              </w:rPr>
              <w:t xml:space="preserve">and </w:t>
            </w:r>
            <w:r w:rsidR="00706BB2">
              <w:rPr>
                <w:color w:val="000000"/>
              </w:rPr>
              <w:t>involving this provider in decision-making related to continuing TR therapy</w:t>
            </w:r>
            <w:r w:rsidRPr="005C7AD9">
              <w:rPr>
                <w:color w:val="000000"/>
              </w:rPr>
              <w:t>. Allow graded participant re-engagement if he/she can still complete 36 sessions in the 8</w:t>
            </w:r>
            <w:r w:rsidR="00B52742">
              <w:rPr>
                <w:color w:val="000000"/>
              </w:rPr>
              <w:t>-</w:t>
            </w:r>
            <w:r w:rsidRPr="005C7AD9">
              <w:rPr>
                <w:color w:val="000000"/>
              </w:rPr>
              <w:t>week period</w:t>
            </w:r>
            <w:r w:rsidR="00B52742">
              <w:rPr>
                <w:color w:val="000000"/>
              </w:rPr>
              <w:t xml:space="preserve"> allowed</w:t>
            </w:r>
            <w:r w:rsidRPr="005C7AD9">
              <w:rPr>
                <w:color w:val="000000"/>
              </w:rPr>
              <w:t xml:space="preserve">. 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9B976" w14:textId="16AD680F" w:rsidR="0072720A" w:rsidRPr="005C7AD9" w:rsidRDefault="00511EF4" w:rsidP="001A2F58">
            <w:pPr>
              <w:widowControl/>
              <w:autoSpaceDE/>
              <w:autoSpaceDN/>
              <w:rPr>
                <w:color w:val="000000"/>
              </w:rPr>
            </w:pPr>
            <w:r w:rsidRPr="005C7AD9">
              <w:rPr>
                <w:color w:val="000000"/>
              </w:rPr>
              <w:t xml:space="preserve">One participant could not complete the scheduled sessions due to rotator cuff tear </w:t>
            </w:r>
            <w:r>
              <w:rPr>
                <w:color w:val="000000"/>
              </w:rPr>
              <w:t xml:space="preserve">(occurring </w:t>
            </w:r>
            <w:r w:rsidR="00C07DF8">
              <w:rPr>
                <w:color w:val="000000"/>
              </w:rPr>
              <w:t xml:space="preserve">due to events unrelated to </w:t>
            </w:r>
            <w:r>
              <w:rPr>
                <w:color w:val="000000"/>
              </w:rPr>
              <w:t xml:space="preserve">TR therapy) </w:t>
            </w:r>
            <w:r w:rsidRPr="005C7AD9">
              <w:rPr>
                <w:color w:val="000000"/>
              </w:rPr>
              <w:t xml:space="preserve">which was not formally diagnosed until after the </w:t>
            </w:r>
            <w:r>
              <w:rPr>
                <w:color w:val="000000"/>
              </w:rPr>
              <w:t>allowable 8-week intervention</w:t>
            </w:r>
            <w:r w:rsidRPr="005C7AD9">
              <w:rPr>
                <w:color w:val="000000"/>
              </w:rPr>
              <w:t xml:space="preserve"> period</w:t>
            </w:r>
            <w:r>
              <w:rPr>
                <w:color w:val="000000"/>
              </w:rPr>
              <w:t>,</w:t>
            </w:r>
            <w:r w:rsidRPr="005C7AD9">
              <w:rPr>
                <w:color w:val="000000"/>
              </w:rPr>
              <w:t xml:space="preserve"> and adverse event was </w:t>
            </w:r>
            <w:proofErr w:type="gramStart"/>
            <w:r w:rsidRPr="005C7AD9">
              <w:rPr>
                <w:color w:val="000000"/>
              </w:rPr>
              <w:t>reported</w:t>
            </w:r>
            <w:proofErr w:type="gramEnd"/>
            <w:r w:rsidRPr="005C7AD9">
              <w:rPr>
                <w:color w:val="000000"/>
              </w:rPr>
              <w:t xml:space="preserve"> and patient sessions were put on hold. </w:t>
            </w:r>
          </w:p>
        </w:tc>
      </w:tr>
      <w:tr w:rsidR="0072720A" w:rsidRPr="00DE7469" w14:paraId="1E7233AB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03939FC" w14:textId="77777777" w:rsidR="0072720A" w:rsidRPr="005C7AD9" w:rsidRDefault="0072720A" w:rsidP="001A2F5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>IV. At home supervised</w:t>
            </w:r>
          </w:p>
        </w:tc>
      </w:tr>
      <w:tr w:rsidR="0072720A" w:rsidRPr="00DE7469" w14:paraId="6E81BC6E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E34E6AA" w14:textId="77777777" w:rsidR="0072720A" w:rsidRPr="005C7AD9" w:rsidRDefault="0072720A" w:rsidP="001A2F58">
            <w:pPr>
              <w:widowControl/>
              <w:autoSpaceDE/>
              <w:autoSpaceDN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lastRenderedPageBreak/>
              <w:t>A. Therapist unavailability (Unanticipated)</w:t>
            </w:r>
          </w:p>
        </w:tc>
      </w:tr>
      <w:tr w:rsidR="0072720A" w:rsidRPr="00DE7469" w14:paraId="303B86C3" w14:textId="77777777" w:rsidTr="001A2F58">
        <w:trPr>
          <w:trHeight w:val="624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6BC67" w14:textId="3C2887CF" w:rsidR="0072720A" w:rsidRPr="005C7AD9" w:rsidRDefault="0072720A" w:rsidP="001A2F58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5C7AD9">
              <w:rPr>
                <w:color w:val="000000"/>
              </w:rPr>
              <w:t>Allow therapists from other sites to supervise scheduled sessions</w:t>
            </w:r>
            <w:r w:rsidR="00596955">
              <w:rPr>
                <w:color w:val="000000"/>
              </w:rPr>
              <w:t>,</w:t>
            </w:r>
            <w:r w:rsidRPr="005C7AD9">
              <w:rPr>
                <w:color w:val="000000"/>
              </w:rPr>
              <w:t xml:space="preserve"> complying with HIPAA and organizational guidelines. 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67963" w14:textId="77777777" w:rsidR="0072720A" w:rsidRPr="005C7AD9" w:rsidRDefault="0072720A" w:rsidP="001A2F58">
            <w:pPr>
              <w:widowControl/>
              <w:autoSpaceDE/>
              <w:autoSpaceDN/>
              <w:jc w:val="both"/>
              <w:rPr>
                <w:color w:val="000000"/>
              </w:rPr>
            </w:pPr>
            <w:r w:rsidRPr="005C7AD9">
              <w:rPr>
                <w:color w:val="000000"/>
              </w:rPr>
              <w:t> </w:t>
            </w:r>
          </w:p>
        </w:tc>
      </w:tr>
      <w:tr w:rsidR="0072720A" w:rsidRPr="00DE7469" w14:paraId="002DA2C3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6ADAF5E" w14:textId="77777777" w:rsidR="0072720A" w:rsidRPr="005C7AD9" w:rsidRDefault="0072720A" w:rsidP="001A2F5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>V. Post-intervention assessment session (onsite)</w:t>
            </w:r>
          </w:p>
        </w:tc>
      </w:tr>
      <w:tr w:rsidR="0072720A" w:rsidRPr="00DE7469" w14:paraId="63AA7008" w14:textId="77777777" w:rsidTr="001A2F58">
        <w:trPr>
          <w:trHeight w:val="288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1C9BED2" w14:textId="77777777" w:rsidR="0072720A" w:rsidRPr="005C7AD9" w:rsidRDefault="0072720A" w:rsidP="001A2F58">
            <w:pPr>
              <w:widowControl/>
              <w:autoSpaceDE/>
              <w:autoSpaceDN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>A. Transportation issue</w:t>
            </w:r>
          </w:p>
        </w:tc>
      </w:tr>
      <w:tr w:rsidR="0072720A" w:rsidRPr="00DE7469" w14:paraId="5D7517EF" w14:textId="77777777" w:rsidTr="001A2F58">
        <w:trPr>
          <w:trHeight w:val="936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8C0CB" w14:textId="7D46184E" w:rsidR="0072720A" w:rsidRPr="005C7AD9" w:rsidRDefault="0072720A" w:rsidP="001A2F58">
            <w:pPr>
              <w:widowControl/>
              <w:autoSpaceDE/>
              <w:autoSpaceDN/>
              <w:rPr>
                <w:color w:val="000000"/>
              </w:rPr>
            </w:pPr>
            <w:r w:rsidRPr="005C7AD9">
              <w:rPr>
                <w:color w:val="000000"/>
              </w:rPr>
              <w:t>Offer transportation to and from study site or offer to complete visit</w:t>
            </w:r>
            <w:r w:rsidR="00995D34">
              <w:rPr>
                <w:color w:val="000000"/>
              </w:rPr>
              <w:t xml:space="preserve"> </w:t>
            </w:r>
            <w:r w:rsidRPr="005C7AD9">
              <w:rPr>
                <w:color w:val="000000"/>
              </w:rPr>
              <w:t xml:space="preserve">2 </w:t>
            </w:r>
            <w:r w:rsidR="00995D34">
              <w:rPr>
                <w:color w:val="000000"/>
              </w:rPr>
              <w:t xml:space="preserve">(post intervention assessment visit) </w:t>
            </w:r>
            <w:r w:rsidRPr="005C7AD9">
              <w:rPr>
                <w:color w:val="000000"/>
              </w:rPr>
              <w:t xml:space="preserve">at patient's home during device pick up. 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8F614" w14:textId="035EB8BA" w:rsidR="0072720A" w:rsidRPr="005C7AD9" w:rsidRDefault="0072720A" w:rsidP="001A2F58">
            <w:pPr>
              <w:widowControl/>
              <w:autoSpaceDE/>
              <w:autoSpaceDN/>
              <w:rPr>
                <w:color w:val="000000"/>
              </w:rPr>
            </w:pPr>
            <w:r w:rsidRPr="005C7AD9">
              <w:rPr>
                <w:color w:val="000000"/>
              </w:rPr>
              <w:t xml:space="preserve">One of our participants had missed </w:t>
            </w:r>
            <w:r w:rsidR="00995D34">
              <w:rPr>
                <w:color w:val="000000"/>
              </w:rPr>
              <w:t>two</w:t>
            </w:r>
            <w:r w:rsidRPr="005C7AD9">
              <w:rPr>
                <w:color w:val="000000"/>
              </w:rPr>
              <w:t xml:space="preserve"> scheduled visit</w:t>
            </w:r>
            <w:r w:rsidR="00995D34">
              <w:rPr>
                <w:color w:val="000000"/>
              </w:rPr>
              <w:t xml:space="preserve"> </w:t>
            </w:r>
            <w:r w:rsidRPr="005C7AD9">
              <w:rPr>
                <w:color w:val="000000"/>
              </w:rPr>
              <w:t>2 sessions</w:t>
            </w:r>
            <w:r w:rsidR="003A00C3">
              <w:rPr>
                <w:color w:val="000000"/>
              </w:rPr>
              <w:t>. W</w:t>
            </w:r>
            <w:r w:rsidRPr="005C7AD9">
              <w:rPr>
                <w:color w:val="000000"/>
              </w:rPr>
              <w:t>hen further probed</w:t>
            </w:r>
            <w:r w:rsidR="00D52669">
              <w:rPr>
                <w:color w:val="000000"/>
              </w:rPr>
              <w:t>, she</w:t>
            </w:r>
            <w:r w:rsidRPr="005C7AD9">
              <w:rPr>
                <w:color w:val="000000"/>
              </w:rPr>
              <w:t xml:space="preserve"> mentioned </w:t>
            </w:r>
            <w:r w:rsidR="00D46956">
              <w:rPr>
                <w:color w:val="000000"/>
              </w:rPr>
              <w:t xml:space="preserve">that </w:t>
            </w:r>
            <w:r w:rsidRPr="005C7AD9">
              <w:rPr>
                <w:color w:val="000000"/>
              </w:rPr>
              <w:t>she had transportation issues. Transportation was arrange</w:t>
            </w:r>
            <w:r w:rsidR="00995D34">
              <w:rPr>
                <w:color w:val="000000"/>
              </w:rPr>
              <w:t>d</w:t>
            </w:r>
            <w:r w:rsidRPr="005C7AD9">
              <w:rPr>
                <w:color w:val="000000"/>
              </w:rPr>
              <w:t xml:space="preserve"> to and from the study site for visit</w:t>
            </w:r>
            <w:r w:rsidR="00995D34">
              <w:rPr>
                <w:color w:val="000000"/>
              </w:rPr>
              <w:t xml:space="preserve"> </w:t>
            </w:r>
            <w:r w:rsidRPr="005C7AD9">
              <w:rPr>
                <w:color w:val="000000"/>
              </w:rPr>
              <w:t xml:space="preserve">2 and </w:t>
            </w:r>
            <w:r w:rsidR="00F34897">
              <w:rPr>
                <w:color w:val="000000"/>
              </w:rPr>
              <w:t xml:space="preserve">this visit </w:t>
            </w:r>
            <w:r w:rsidRPr="005C7AD9">
              <w:rPr>
                <w:color w:val="000000"/>
              </w:rPr>
              <w:t xml:space="preserve">was </w:t>
            </w:r>
            <w:r w:rsidR="00F34897">
              <w:rPr>
                <w:color w:val="000000"/>
              </w:rPr>
              <w:t xml:space="preserve">then </w:t>
            </w:r>
            <w:r w:rsidRPr="005C7AD9">
              <w:rPr>
                <w:color w:val="000000"/>
              </w:rPr>
              <w:t xml:space="preserve">completed. </w:t>
            </w:r>
          </w:p>
        </w:tc>
      </w:tr>
      <w:tr w:rsidR="0072720A" w:rsidRPr="00DE7469" w14:paraId="3244AD8F" w14:textId="77777777" w:rsidTr="001A2F58">
        <w:trPr>
          <w:trHeight w:val="312"/>
        </w:trPr>
        <w:tc>
          <w:tcPr>
            <w:tcW w:w="14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0240E47" w14:textId="77777777" w:rsidR="0072720A" w:rsidRPr="005C7AD9" w:rsidRDefault="0072720A" w:rsidP="001A2F58">
            <w:pPr>
              <w:widowControl/>
              <w:autoSpaceDE/>
              <w:autoSpaceDN/>
              <w:rPr>
                <w:b/>
                <w:bCs/>
                <w:color w:val="000000"/>
              </w:rPr>
            </w:pPr>
            <w:r w:rsidRPr="005C7AD9">
              <w:rPr>
                <w:b/>
                <w:bCs/>
                <w:color w:val="000000"/>
              </w:rPr>
              <w:t>B. COVID-19 diagnosis</w:t>
            </w:r>
          </w:p>
        </w:tc>
      </w:tr>
      <w:tr w:rsidR="0072720A" w:rsidRPr="00DE7469" w14:paraId="0ECB7DD1" w14:textId="77777777" w:rsidTr="001A2F58">
        <w:trPr>
          <w:trHeight w:val="1872"/>
        </w:trPr>
        <w:tc>
          <w:tcPr>
            <w:tcW w:w="7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312DB" w14:textId="71003B43" w:rsidR="0072720A" w:rsidRPr="005C7AD9" w:rsidRDefault="0072720A" w:rsidP="001A2F58">
            <w:pPr>
              <w:widowControl/>
              <w:autoSpaceDE/>
              <w:autoSpaceDN/>
              <w:rPr>
                <w:color w:val="000000"/>
              </w:rPr>
            </w:pPr>
            <w:r w:rsidRPr="005C7AD9">
              <w:rPr>
                <w:color w:val="000000"/>
              </w:rPr>
              <w:t>Reschedule based on CDC and organizational guidelines and complete follow</w:t>
            </w:r>
            <w:r w:rsidR="00FA7E45">
              <w:rPr>
                <w:color w:val="000000"/>
              </w:rPr>
              <w:t>-</w:t>
            </w:r>
            <w:r w:rsidRPr="005C7AD9">
              <w:rPr>
                <w:color w:val="000000"/>
              </w:rPr>
              <w:t xml:space="preserve">up as soon as safely recommended. 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70F1C" w14:textId="3B6D73CC" w:rsidR="0072720A" w:rsidRPr="005C7AD9" w:rsidRDefault="0072720A" w:rsidP="001A2F58">
            <w:pPr>
              <w:widowControl/>
              <w:autoSpaceDE/>
              <w:autoSpaceDN/>
              <w:rPr>
                <w:color w:val="000000"/>
              </w:rPr>
            </w:pPr>
            <w:r w:rsidRPr="005C7AD9">
              <w:rPr>
                <w:color w:val="000000"/>
              </w:rPr>
              <w:t>An enrolled participant was scheduled for visit 2 and when called to confirm the session a day before, reported that she tested positive for COVID</w:t>
            </w:r>
            <w:r w:rsidR="00995D34">
              <w:rPr>
                <w:color w:val="000000"/>
              </w:rPr>
              <w:t>-19</w:t>
            </w:r>
            <w:r w:rsidRPr="005C7AD9">
              <w:rPr>
                <w:color w:val="000000"/>
              </w:rPr>
              <w:t xml:space="preserve">. The </w:t>
            </w:r>
            <w:r w:rsidR="00D87AD1">
              <w:rPr>
                <w:color w:val="000000"/>
              </w:rPr>
              <w:t>research assistant</w:t>
            </w:r>
            <w:r w:rsidRPr="005C7AD9">
              <w:rPr>
                <w:color w:val="000000"/>
              </w:rPr>
              <w:t xml:space="preserve"> was in contact with the participant after 5 days and continued to check in until she had a negative </w:t>
            </w:r>
            <w:r w:rsidR="00995D34">
              <w:rPr>
                <w:color w:val="000000"/>
              </w:rPr>
              <w:t>COVID</w:t>
            </w:r>
            <w:r w:rsidR="00995D34" w:rsidRPr="005C7AD9">
              <w:rPr>
                <w:color w:val="000000"/>
              </w:rPr>
              <w:t xml:space="preserve"> </w:t>
            </w:r>
            <w:r w:rsidRPr="005C7AD9">
              <w:rPr>
                <w:color w:val="000000"/>
              </w:rPr>
              <w:t>test. Her visit 2 was rescheduled per study protocol guidelines (after 10 days of symptoms/negative test) as well as complying with institut</w:t>
            </w:r>
            <w:r w:rsidR="00995D34">
              <w:rPr>
                <w:color w:val="000000"/>
              </w:rPr>
              <w:t>ional</w:t>
            </w:r>
            <w:r w:rsidRPr="005C7AD9">
              <w:rPr>
                <w:color w:val="000000"/>
              </w:rPr>
              <w:t xml:space="preserve"> guidelines after clearance from the PIs. </w:t>
            </w:r>
          </w:p>
        </w:tc>
      </w:tr>
    </w:tbl>
    <w:p w14:paraId="3A150B6A" w14:textId="77777777" w:rsidR="0072720A" w:rsidRPr="00DE7469" w:rsidRDefault="0072720A" w:rsidP="0072720A"/>
    <w:p w14:paraId="5463BF3E" w14:textId="16CB1529" w:rsidR="0072720A" w:rsidRPr="00F17BEA" w:rsidRDefault="0072720A" w:rsidP="0072720A">
      <w:pPr>
        <w:pStyle w:val="Body"/>
        <w:ind w:right="360"/>
        <w:jc w:val="both"/>
        <w:rPr>
          <w:rFonts w:ascii="Times New Roman" w:hAnsi="Times New Roman" w:cs="Times New Roman"/>
          <w:bCs/>
          <w:sz w:val="24"/>
          <w:szCs w:val="36"/>
        </w:rPr>
      </w:pPr>
      <w:r w:rsidRPr="00F17BEA">
        <w:rPr>
          <w:rFonts w:ascii="Times New Roman" w:hAnsi="Times New Roman" w:cs="Times New Roman"/>
          <w:bCs/>
          <w:sz w:val="24"/>
          <w:szCs w:val="36"/>
        </w:rPr>
        <w:t>Table S2</w:t>
      </w:r>
      <w:r w:rsidR="00F17BEA">
        <w:rPr>
          <w:rFonts w:ascii="Times New Roman" w:hAnsi="Times New Roman" w:cs="Times New Roman"/>
          <w:bCs/>
          <w:sz w:val="24"/>
          <w:szCs w:val="36"/>
        </w:rPr>
        <w:t xml:space="preserve"> lists s</w:t>
      </w:r>
      <w:r w:rsidRPr="00F17BEA">
        <w:rPr>
          <w:rFonts w:ascii="Times New Roman" w:hAnsi="Times New Roman" w:cs="Times New Roman"/>
          <w:bCs/>
          <w:sz w:val="24"/>
          <w:szCs w:val="36"/>
        </w:rPr>
        <w:t xml:space="preserve">trategies to effectively introduce telerehabilitation in the Inpatient Rehabilitation Facility and </w:t>
      </w:r>
      <w:r w:rsidR="00F17BEA">
        <w:rPr>
          <w:rFonts w:ascii="Times New Roman" w:hAnsi="Times New Roman" w:cs="Times New Roman"/>
          <w:bCs/>
          <w:sz w:val="24"/>
          <w:szCs w:val="36"/>
        </w:rPr>
        <w:t xml:space="preserve">the </w:t>
      </w:r>
      <w:r w:rsidRPr="00F17BEA">
        <w:rPr>
          <w:rFonts w:ascii="Times New Roman" w:hAnsi="Times New Roman" w:cs="Times New Roman"/>
          <w:bCs/>
          <w:sz w:val="24"/>
          <w:szCs w:val="36"/>
        </w:rPr>
        <w:t>home settings.</w:t>
      </w:r>
    </w:p>
    <w:sectPr w:rsidR="0072720A" w:rsidRPr="00F17BEA" w:rsidSect="00593A38">
      <w:pgSz w:w="15840" w:h="12240" w:orient="landscape"/>
      <w:pgMar w:top="720" w:right="720" w:bottom="720" w:left="180" w:header="720" w:footer="720" w:gutter="72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DAE48" w14:textId="77777777" w:rsidR="009D7E76" w:rsidRDefault="009D7E76" w:rsidP="001570EC">
      <w:r>
        <w:separator/>
      </w:r>
    </w:p>
  </w:endnote>
  <w:endnote w:type="continuationSeparator" w:id="0">
    <w:p w14:paraId="79561E7C" w14:textId="77777777" w:rsidR="009D7E76" w:rsidRDefault="009D7E76" w:rsidP="00157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Myriad Pro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121F7" w14:textId="77777777" w:rsidR="009D7E76" w:rsidRDefault="009D7E76" w:rsidP="001570EC">
      <w:r>
        <w:separator/>
      </w:r>
    </w:p>
  </w:footnote>
  <w:footnote w:type="continuationSeparator" w:id="0">
    <w:p w14:paraId="7BE75191" w14:textId="77777777" w:rsidR="009D7E76" w:rsidRDefault="009D7E76" w:rsidP="001570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D4D7E"/>
    <w:multiLevelType w:val="hybridMultilevel"/>
    <w:tmpl w:val="3B127A74"/>
    <w:lvl w:ilvl="0" w:tplc="35E86B60">
      <w:start w:val="1"/>
      <w:numFmt w:val="decimal"/>
      <w:lvlText w:val="%1."/>
      <w:lvlJc w:val="left"/>
      <w:pPr>
        <w:ind w:left="140" w:hanging="23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A9582820">
      <w:numFmt w:val="bullet"/>
      <w:lvlText w:val="•"/>
      <w:lvlJc w:val="left"/>
      <w:pPr>
        <w:ind w:left="1168" w:hanging="231"/>
      </w:pPr>
      <w:rPr>
        <w:rFonts w:hint="default"/>
        <w:lang w:val="en-US" w:eastAsia="en-US" w:bidi="ar-SA"/>
      </w:rPr>
    </w:lvl>
    <w:lvl w:ilvl="2" w:tplc="DC94CFE2">
      <w:numFmt w:val="bullet"/>
      <w:lvlText w:val="•"/>
      <w:lvlJc w:val="left"/>
      <w:pPr>
        <w:ind w:left="2197" w:hanging="231"/>
      </w:pPr>
      <w:rPr>
        <w:rFonts w:hint="default"/>
        <w:lang w:val="en-US" w:eastAsia="en-US" w:bidi="ar-SA"/>
      </w:rPr>
    </w:lvl>
    <w:lvl w:ilvl="3" w:tplc="B4BAC59E">
      <w:numFmt w:val="bullet"/>
      <w:lvlText w:val="•"/>
      <w:lvlJc w:val="left"/>
      <w:pPr>
        <w:ind w:left="3225" w:hanging="231"/>
      </w:pPr>
      <w:rPr>
        <w:rFonts w:hint="default"/>
        <w:lang w:val="en-US" w:eastAsia="en-US" w:bidi="ar-SA"/>
      </w:rPr>
    </w:lvl>
    <w:lvl w:ilvl="4" w:tplc="F5125880">
      <w:numFmt w:val="bullet"/>
      <w:lvlText w:val="•"/>
      <w:lvlJc w:val="left"/>
      <w:pPr>
        <w:ind w:left="4254" w:hanging="231"/>
      </w:pPr>
      <w:rPr>
        <w:rFonts w:hint="default"/>
        <w:lang w:val="en-US" w:eastAsia="en-US" w:bidi="ar-SA"/>
      </w:rPr>
    </w:lvl>
    <w:lvl w:ilvl="5" w:tplc="8F8A47E2">
      <w:numFmt w:val="bullet"/>
      <w:lvlText w:val="•"/>
      <w:lvlJc w:val="left"/>
      <w:pPr>
        <w:ind w:left="5283" w:hanging="231"/>
      </w:pPr>
      <w:rPr>
        <w:rFonts w:hint="default"/>
        <w:lang w:val="en-US" w:eastAsia="en-US" w:bidi="ar-SA"/>
      </w:rPr>
    </w:lvl>
    <w:lvl w:ilvl="6" w:tplc="0C6A7BD8">
      <w:numFmt w:val="bullet"/>
      <w:lvlText w:val="•"/>
      <w:lvlJc w:val="left"/>
      <w:pPr>
        <w:ind w:left="6311" w:hanging="231"/>
      </w:pPr>
      <w:rPr>
        <w:rFonts w:hint="default"/>
        <w:lang w:val="en-US" w:eastAsia="en-US" w:bidi="ar-SA"/>
      </w:rPr>
    </w:lvl>
    <w:lvl w:ilvl="7" w:tplc="85F0DC1E">
      <w:numFmt w:val="bullet"/>
      <w:lvlText w:val="•"/>
      <w:lvlJc w:val="left"/>
      <w:pPr>
        <w:ind w:left="7340" w:hanging="231"/>
      </w:pPr>
      <w:rPr>
        <w:rFonts w:hint="default"/>
        <w:lang w:val="en-US" w:eastAsia="en-US" w:bidi="ar-SA"/>
      </w:rPr>
    </w:lvl>
    <w:lvl w:ilvl="8" w:tplc="214248DA">
      <w:numFmt w:val="bullet"/>
      <w:lvlText w:val="•"/>
      <w:lvlJc w:val="left"/>
      <w:pPr>
        <w:ind w:left="8369" w:hanging="231"/>
      </w:pPr>
      <w:rPr>
        <w:rFonts w:hint="default"/>
        <w:lang w:val="en-US" w:eastAsia="en-US" w:bidi="ar-SA"/>
      </w:rPr>
    </w:lvl>
  </w:abstractNum>
  <w:abstractNum w:abstractNumId="1" w15:restartNumberingAfterBreak="0">
    <w:nsid w:val="08473843"/>
    <w:multiLevelType w:val="hybridMultilevel"/>
    <w:tmpl w:val="ED486D56"/>
    <w:lvl w:ilvl="0" w:tplc="F9A2712A">
      <w:start w:val="1"/>
      <w:numFmt w:val="decimal"/>
      <w:lvlText w:val="%1."/>
      <w:lvlJc w:val="left"/>
      <w:pPr>
        <w:ind w:left="724" w:hanging="62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" w15:restartNumberingAfterBreak="0">
    <w:nsid w:val="0F0D116F"/>
    <w:multiLevelType w:val="hybridMultilevel"/>
    <w:tmpl w:val="0A6C306A"/>
    <w:lvl w:ilvl="0" w:tplc="99F01D8E">
      <w:numFmt w:val="bullet"/>
      <w:lvlText w:val="•"/>
      <w:lvlJc w:val="left"/>
      <w:pPr>
        <w:ind w:left="140" w:hanging="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100"/>
        <w:sz w:val="20"/>
        <w:szCs w:val="20"/>
        <w:lang w:val="en-US" w:eastAsia="en-US" w:bidi="ar-SA"/>
      </w:rPr>
    </w:lvl>
    <w:lvl w:ilvl="1" w:tplc="144855E2">
      <w:numFmt w:val="bullet"/>
      <w:lvlText w:val="•"/>
      <w:lvlJc w:val="left"/>
      <w:pPr>
        <w:ind w:left="1168" w:hanging="80"/>
      </w:pPr>
      <w:rPr>
        <w:rFonts w:hint="default"/>
        <w:lang w:val="en-US" w:eastAsia="en-US" w:bidi="ar-SA"/>
      </w:rPr>
    </w:lvl>
    <w:lvl w:ilvl="2" w:tplc="23F6EE2E">
      <w:numFmt w:val="bullet"/>
      <w:lvlText w:val="•"/>
      <w:lvlJc w:val="left"/>
      <w:pPr>
        <w:ind w:left="2197" w:hanging="80"/>
      </w:pPr>
      <w:rPr>
        <w:rFonts w:hint="default"/>
        <w:lang w:val="en-US" w:eastAsia="en-US" w:bidi="ar-SA"/>
      </w:rPr>
    </w:lvl>
    <w:lvl w:ilvl="3" w:tplc="E5629806">
      <w:numFmt w:val="bullet"/>
      <w:lvlText w:val="•"/>
      <w:lvlJc w:val="left"/>
      <w:pPr>
        <w:ind w:left="3225" w:hanging="80"/>
      </w:pPr>
      <w:rPr>
        <w:rFonts w:hint="default"/>
        <w:lang w:val="en-US" w:eastAsia="en-US" w:bidi="ar-SA"/>
      </w:rPr>
    </w:lvl>
    <w:lvl w:ilvl="4" w:tplc="9B9EADD8">
      <w:numFmt w:val="bullet"/>
      <w:lvlText w:val="•"/>
      <w:lvlJc w:val="left"/>
      <w:pPr>
        <w:ind w:left="4254" w:hanging="80"/>
      </w:pPr>
      <w:rPr>
        <w:rFonts w:hint="default"/>
        <w:lang w:val="en-US" w:eastAsia="en-US" w:bidi="ar-SA"/>
      </w:rPr>
    </w:lvl>
    <w:lvl w:ilvl="5" w:tplc="CF5EF424">
      <w:numFmt w:val="bullet"/>
      <w:lvlText w:val="•"/>
      <w:lvlJc w:val="left"/>
      <w:pPr>
        <w:ind w:left="5283" w:hanging="80"/>
      </w:pPr>
      <w:rPr>
        <w:rFonts w:hint="default"/>
        <w:lang w:val="en-US" w:eastAsia="en-US" w:bidi="ar-SA"/>
      </w:rPr>
    </w:lvl>
    <w:lvl w:ilvl="6" w:tplc="9D1240F2">
      <w:numFmt w:val="bullet"/>
      <w:lvlText w:val="•"/>
      <w:lvlJc w:val="left"/>
      <w:pPr>
        <w:ind w:left="6311" w:hanging="80"/>
      </w:pPr>
      <w:rPr>
        <w:rFonts w:hint="default"/>
        <w:lang w:val="en-US" w:eastAsia="en-US" w:bidi="ar-SA"/>
      </w:rPr>
    </w:lvl>
    <w:lvl w:ilvl="7" w:tplc="F8B83728">
      <w:numFmt w:val="bullet"/>
      <w:lvlText w:val="•"/>
      <w:lvlJc w:val="left"/>
      <w:pPr>
        <w:ind w:left="7340" w:hanging="80"/>
      </w:pPr>
      <w:rPr>
        <w:rFonts w:hint="default"/>
        <w:lang w:val="en-US" w:eastAsia="en-US" w:bidi="ar-SA"/>
      </w:rPr>
    </w:lvl>
    <w:lvl w:ilvl="8" w:tplc="79483650">
      <w:numFmt w:val="bullet"/>
      <w:lvlText w:val="•"/>
      <w:lvlJc w:val="left"/>
      <w:pPr>
        <w:ind w:left="8369" w:hanging="80"/>
      </w:pPr>
      <w:rPr>
        <w:rFonts w:hint="default"/>
        <w:lang w:val="en-US" w:eastAsia="en-US" w:bidi="ar-SA"/>
      </w:rPr>
    </w:lvl>
  </w:abstractNum>
  <w:abstractNum w:abstractNumId="3" w15:restartNumberingAfterBreak="0">
    <w:nsid w:val="12C84900"/>
    <w:multiLevelType w:val="hybridMultilevel"/>
    <w:tmpl w:val="42CE450A"/>
    <w:lvl w:ilvl="0" w:tplc="916A3896">
      <w:start w:val="1"/>
      <w:numFmt w:val="decimal"/>
      <w:lvlText w:val="%1."/>
      <w:lvlJc w:val="left"/>
      <w:pPr>
        <w:ind w:left="724" w:hanging="62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4" w15:restartNumberingAfterBreak="0">
    <w:nsid w:val="14681F7E"/>
    <w:multiLevelType w:val="hybridMultilevel"/>
    <w:tmpl w:val="A754C4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8994E63"/>
    <w:multiLevelType w:val="hybridMultilevel"/>
    <w:tmpl w:val="197A9B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540B1C"/>
    <w:multiLevelType w:val="hybridMultilevel"/>
    <w:tmpl w:val="CF0451D4"/>
    <w:lvl w:ilvl="0" w:tplc="04090015">
      <w:start w:val="1"/>
      <w:numFmt w:val="upperLetter"/>
      <w:lvlText w:val="%1."/>
      <w:lvlJc w:val="left"/>
      <w:pPr>
        <w:ind w:left="2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90" w:hanging="360"/>
      </w:pPr>
    </w:lvl>
    <w:lvl w:ilvl="2" w:tplc="0409001B" w:tentative="1">
      <w:start w:val="1"/>
      <w:numFmt w:val="lowerRoman"/>
      <w:lvlText w:val="%3."/>
      <w:lvlJc w:val="right"/>
      <w:pPr>
        <w:ind w:left="3510" w:hanging="180"/>
      </w:pPr>
    </w:lvl>
    <w:lvl w:ilvl="3" w:tplc="0409000F" w:tentative="1">
      <w:start w:val="1"/>
      <w:numFmt w:val="decimal"/>
      <w:lvlText w:val="%4."/>
      <w:lvlJc w:val="left"/>
      <w:pPr>
        <w:ind w:left="4230" w:hanging="360"/>
      </w:pPr>
    </w:lvl>
    <w:lvl w:ilvl="4" w:tplc="04090019" w:tentative="1">
      <w:start w:val="1"/>
      <w:numFmt w:val="lowerLetter"/>
      <w:lvlText w:val="%5."/>
      <w:lvlJc w:val="left"/>
      <w:pPr>
        <w:ind w:left="4950" w:hanging="360"/>
      </w:pPr>
    </w:lvl>
    <w:lvl w:ilvl="5" w:tplc="0409001B" w:tentative="1">
      <w:start w:val="1"/>
      <w:numFmt w:val="lowerRoman"/>
      <w:lvlText w:val="%6."/>
      <w:lvlJc w:val="right"/>
      <w:pPr>
        <w:ind w:left="5670" w:hanging="180"/>
      </w:pPr>
    </w:lvl>
    <w:lvl w:ilvl="6" w:tplc="0409000F" w:tentative="1">
      <w:start w:val="1"/>
      <w:numFmt w:val="decimal"/>
      <w:lvlText w:val="%7."/>
      <w:lvlJc w:val="left"/>
      <w:pPr>
        <w:ind w:left="6390" w:hanging="360"/>
      </w:pPr>
    </w:lvl>
    <w:lvl w:ilvl="7" w:tplc="04090019" w:tentative="1">
      <w:start w:val="1"/>
      <w:numFmt w:val="lowerLetter"/>
      <w:lvlText w:val="%8."/>
      <w:lvlJc w:val="left"/>
      <w:pPr>
        <w:ind w:left="7110" w:hanging="360"/>
      </w:pPr>
    </w:lvl>
    <w:lvl w:ilvl="8" w:tplc="0409001B" w:tentative="1">
      <w:start w:val="1"/>
      <w:numFmt w:val="lowerRoman"/>
      <w:lvlText w:val="%9."/>
      <w:lvlJc w:val="right"/>
      <w:pPr>
        <w:ind w:left="7830" w:hanging="180"/>
      </w:pPr>
    </w:lvl>
  </w:abstractNum>
  <w:abstractNum w:abstractNumId="7" w15:restartNumberingAfterBreak="0">
    <w:nsid w:val="29735179"/>
    <w:multiLevelType w:val="hybridMultilevel"/>
    <w:tmpl w:val="97C4A7D2"/>
    <w:lvl w:ilvl="0" w:tplc="A89AA14E">
      <w:start w:val="1"/>
      <w:numFmt w:val="decimal"/>
      <w:lvlText w:val="%1)"/>
      <w:lvlJc w:val="left"/>
      <w:pPr>
        <w:ind w:left="140" w:hanging="25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C08417EC">
      <w:numFmt w:val="bullet"/>
      <w:lvlText w:val="•"/>
      <w:lvlJc w:val="left"/>
      <w:pPr>
        <w:ind w:left="1168" w:hanging="252"/>
      </w:pPr>
      <w:rPr>
        <w:rFonts w:hint="default"/>
        <w:lang w:val="en-US" w:eastAsia="en-US" w:bidi="ar-SA"/>
      </w:rPr>
    </w:lvl>
    <w:lvl w:ilvl="2" w:tplc="41EA439A">
      <w:numFmt w:val="bullet"/>
      <w:lvlText w:val="•"/>
      <w:lvlJc w:val="left"/>
      <w:pPr>
        <w:ind w:left="2197" w:hanging="252"/>
      </w:pPr>
      <w:rPr>
        <w:rFonts w:hint="default"/>
        <w:lang w:val="en-US" w:eastAsia="en-US" w:bidi="ar-SA"/>
      </w:rPr>
    </w:lvl>
    <w:lvl w:ilvl="3" w:tplc="EC4245B6">
      <w:numFmt w:val="bullet"/>
      <w:lvlText w:val="•"/>
      <w:lvlJc w:val="left"/>
      <w:pPr>
        <w:ind w:left="3225" w:hanging="252"/>
      </w:pPr>
      <w:rPr>
        <w:rFonts w:hint="default"/>
        <w:lang w:val="en-US" w:eastAsia="en-US" w:bidi="ar-SA"/>
      </w:rPr>
    </w:lvl>
    <w:lvl w:ilvl="4" w:tplc="AF54BD84">
      <w:numFmt w:val="bullet"/>
      <w:lvlText w:val="•"/>
      <w:lvlJc w:val="left"/>
      <w:pPr>
        <w:ind w:left="4254" w:hanging="252"/>
      </w:pPr>
      <w:rPr>
        <w:rFonts w:hint="default"/>
        <w:lang w:val="en-US" w:eastAsia="en-US" w:bidi="ar-SA"/>
      </w:rPr>
    </w:lvl>
    <w:lvl w:ilvl="5" w:tplc="E4CE3E2A">
      <w:numFmt w:val="bullet"/>
      <w:lvlText w:val="•"/>
      <w:lvlJc w:val="left"/>
      <w:pPr>
        <w:ind w:left="5283" w:hanging="252"/>
      </w:pPr>
      <w:rPr>
        <w:rFonts w:hint="default"/>
        <w:lang w:val="en-US" w:eastAsia="en-US" w:bidi="ar-SA"/>
      </w:rPr>
    </w:lvl>
    <w:lvl w:ilvl="6" w:tplc="61C67130">
      <w:numFmt w:val="bullet"/>
      <w:lvlText w:val="•"/>
      <w:lvlJc w:val="left"/>
      <w:pPr>
        <w:ind w:left="6311" w:hanging="252"/>
      </w:pPr>
      <w:rPr>
        <w:rFonts w:hint="default"/>
        <w:lang w:val="en-US" w:eastAsia="en-US" w:bidi="ar-SA"/>
      </w:rPr>
    </w:lvl>
    <w:lvl w:ilvl="7" w:tplc="D9DE9426">
      <w:numFmt w:val="bullet"/>
      <w:lvlText w:val="•"/>
      <w:lvlJc w:val="left"/>
      <w:pPr>
        <w:ind w:left="7340" w:hanging="252"/>
      </w:pPr>
      <w:rPr>
        <w:rFonts w:hint="default"/>
        <w:lang w:val="en-US" w:eastAsia="en-US" w:bidi="ar-SA"/>
      </w:rPr>
    </w:lvl>
    <w:lvl w:ilvl="8" w:tplc="0546A254">
      <w:numFmt w:val="bullet"/>
      <w:lvlText w:val="•"/>
      <w:lvlJc w:val="left"/>
      <w:pPr>
        <w:ind w:left="8369" w:hanging="252"/>
      </w:pPr>
      <w:rPr>
        <w:rFonts w:hint="default"/>
        <w:lang w:val="en-US" w:eastAsia="en-US" w:bidi="ar-SA"/>
      </w:rPr>
    </w:lvl>
  </w:abstractNum>
  <w:abstractNum w:abstractNumId="8" w15:restartNumberingAfterBreak="0">
    <w:nsid w:val="3069759D"/>
    <w:multiLevelType w:val="hybridMultilevel"/>
    <w:tmpl w:val="CDD8552E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 w15:restartNumberingAfterBreak="0">
    <w:nsid w:val="35B65827"/>
    <w:multiLevelType w:val="hybridMultilevel"/>
    <w:tmpl w:val="3D820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D65AC"/>
    <w:multiLevelType w:val="hybridMultilevel"/>
    <w:tmpl w:val="6AD63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7B6F00"/>
    <w:multiLevelType w:val="hybridMultilevel"/>
    <w:tmpl w:val="D7EC2058"/>
    <w:lvl w:ilvl="0" w:tplc="04090015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" w15:restartNumberingAfterBreak="0">
    <w:nsid w:val="3F2231B9"/>
    <w:multiLevelType w:val="multilevel"/>
    <w:tmpl w:val="6FF0AEAE"/>
    <w:lvl w:ilvl="0">
      <w:start w:val="2"/>
      <w:numFmt w:val="decimal"/>
      <w:lvlText w:val="%1"/>
      <w:lvlJc w:val="left"/>
      <w:pPr>
        <w:ind w:left="718" w:hanging="579"/>
      </w:pPr>
      <w:rPr>
        <w:rFonts w:hint="default"/>
        <w:lang w:val="en-US" w:eastAsia="en-US" w:bidi="ar-SA"/>
      </w:rPr>
    </w:lvl>
    <w:lvl w:ilvl="1">
      <w:start w:val="2"/>
      <w:numFmt w:val="decimal"/>
      <w:lvlText w:val="%1.%2"/>
      <w:lvlJc w:val="left"/>
      <w:pPr>
        <w:ind w:left="718" w:hanging="579"/>
      </w:pPr>
      <w:rPr>
        <w:rFonts w:ascii="Arial" w:eastAsia="Arial" w:hAnsi="Arial" w:cs="Arial" w:hint="default"/>
        <w:b/>
        <w:bCs/>
        <w:i w:val="0"/>
        <w:iCs w:val="0"/>
        <w:w w:val="100"/>
        <w:sz w:val="28"/>
        <w:szCs w:val="28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60" w:hanging="720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28"/>
        <w:szCs w:val="28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1004" w:hanging="86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3"/>
        <w:w w:val="100"/>
        <w:sz w:val="28"/>
        <w:szCs w:val="28"/>
        <w:lang w:val="en-US" w:eastAsia="en-US" w:bidi="ar-SA"/>
      </w:rPr>
    </w:lvl>
    <w:lvl w:ilvl="4">
      <w:start w:val="1"/>
      <w:numFmt w:val="decimal"/>
      <w:lvlText w:val="%5)"/>
      <w:lvlJc w:val="left"/>
      <w:pPr>
        <w:ind w:left="86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5">
      <w:start w:val="1"/>
      <w:numFmt w:val="lowerLetter"/>
      <w:lvlText w:val="%6)"/>
      <w:lvlJc w:val="left"/>
      <w:pPr>
        <w:ind w:left="180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6">
      <w:start w:val="1"/>
      <w:numFmt w:val="lowerLetter"/>
      <w:lvlText w:val="%7."/>
      <w:lvlJc w:val="left"/>
      <w:pPr>
        <w:ind w:left="252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7">
      <w:numFmt w:val="bullet"/>
      <w:lvlText w:val="•"/>
      <w:lvlJc w:val="left"/>
      <w:pPr>
        <w:ind w:left="6473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90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41DB3508"/>
    <w:multiLevelType w:val="hybridMultilevel"/>
    <w:tmpl w:val="4C106A9A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4" w15:restartNumberingAfterBreak="0">
    <w:nsid w:val="55351976"/>
    <w:multiLevelType w:val="hybridMultilevel"/>
    <w:tmpl w:val="1904126E"/>
    <w:lvl w:ilvl="0" w:tplc="C8E8205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506A6F"/>
    <w:multiLevelType w:val="hybridMultilevel"/>
    <w:tmpl w:val="DCB6D7B6"/>
    <w:lvl w:ilvl="0" w:tplc="186AE5E8">
      <w:start w:val="1"/>
      <w:numFmt w:val="decimal"/>
      <w:lvlText w:val="%1."/>
      <w:lvlJc w:val="left"/>
      <w:pPr>
        <w:ind w:left="82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7FBA7DE2">
      <w:numFmt w:val="bullet"/>
      <w:lvlText w:val="•"/>
      <w:lvlJc w:val="left"/>
      <w:pPr>
        <w:ind w:left="1696" w:hanging="720"/>
      </w:pPr>
      <w:rPr>
        <w:rFonts w:hint="default"/>
        <w:lang w:val="en-US" w:eastAsia="en-US" w:bidi="ar-SA"/>
      </w:rPr>
    </w:lvl>
    <w:lvl w:ilvl="2" w:tplc="D07819B4">
      <w:numFmt w:val="bullet"/>
      <w:lvlText w:val="•"/>
      <w:lvlJc w:val="left"/>
      <w:pPr>
        <w:ind w:left="2572" w:hanging="720"/>
      </w:pPr>
      <w:rPr>
        <w:rFonts w:hint="default"/>
        <w:lang w:val="en-US" w:eastAsia="en-US" w:bidi="ar-SA"/>
      </w:rPr>
    </w:lvl>
    <w:lvl w:ilvl="3" w:tplc="7284B404">
      <w:numFmt w:val="bullet"/>
      <w:lvlText w:val="•"/>
      <w:lvlJc w:val="left"/>
      <w:pPr>
        <w:ind w:left="3448" w:hanging="720"/>
      </w:pPr>
      <w:rPr>
        <w:rFonts w:hint="default"/>
        <w:lang w:val="en-US" w:eastAsia="en-US" w:bidi="ar-SA"/>
      </w:rPr>
    </w:lvl>
    <w:lvl w:ilvl="4" w:tplc="A212FE08">
      <w:numFmt w:val="bullet"/>
      <w:lvlText w:val="•"/>
      <w:lvlJc w:val="left"/>
      <w:pPr>
        <w:ind w:left="4324" w:hanging="720"/>
      </w:pPr>
      <w:rPr>
        <w:rFonts w:hint="default"/>
        <w:lang w:val="en-US" w:eastAsia="en-US" w:bidi="ar-SA"/>
      </w:rPr>
    </w:lvl>
    <w:lvl w:ilvl="5" w:tplc="1FF087C4">
      <w:numFmt w:val="bullet"/>
      <w:lvlText w:val="•"/>
      <w:lvlJc w:val="left"/>
      <w:pPr>
        <w:ind w:left="5200" w:hanging="720"/>
      </w:pPr>
      <w:rPr>
        <w:rFonts w:hint="default"/>
        <w:lang w:val="en-US" w:eastAsia="en-US" w:bidi="ar-SA"/>
      </w:rPr>
    </w:lvl>
    <w:lvl w:ilvl="6" w:tplc="D5CCB2CC">
      <w:numFmt w:val="bullet"/>
      <w:lvlText w:val="•"/>
      <w:lvlJc w:val="left"/>
      <w:pPr>
        <w:ind w:left="6076" w:hanging="720"/>
      </w:pPr>
      <w:rPr>
        <w:rFonts w:hint="default"/>
        <w:lang w:val="en-US" w:eastAsia="en-US" w:bidi="ar-SA"/>
      </w:rPr>
    </w:lvl>
    <w:lvl w:ilvl="7" w:tplc="D250FF66">
      <w:numFmt w:val="bullet"/>
      <w:lvlText w:val="•"/>
      <w:lvlJc w:val="left"/>
      <w:pPr>
        <w:ind w:left="6952" w:hanging="720"/>
      </w:pPr>
      <w:rPr>
        <w:rFonts w:hint="default"/>
        <w:lang w:val="en-US" w:eastAsia="en-US" w:bidi="ar-SA"/>
      </w:rPr>
    </w:lvl>
    <w:lvl w:ilvl="8" w:tplc="92868434">
      <w:numFmt w:val="bullet"/>
      <w:lvlText w:val="•"/>
      <w:lvlJc w:val="left"/>
      <w:pPr>
        <w:ind w:left="7828" w:hanging="720"/>
      </w:pPr>
      <w:rPr>
        <w:rFonts w:hint="default"/>
        <w:lang w:val="en-US" w:eastAsia="en-US" w:bidi="ar-SA"/>
      </w:rPr>
    </w:lvl>
  </w:abstractNum>
  <w:abstractNum w:abstractNumId="16" w15:restartNumberingAfterBreak="0">
    <w:nsid w:val="5B301AEF"/>
    <w:multiLevelType w:val="hybridMultilevel"/>
    <w:tmpl w:val="DA1E688C"/>
    <w:lvl w:ilvl="0" w:tplc="59384544">
      <w:start w:val="1"/>
      <w:numFmt w:val="decimal"/>
      <w:lvlText w:val="%1)"/>
      <w:lvlJc w:val="left"/>
      <w:pPr>
        <w:ind w:left="1443" w:hanging="130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AD0ADA0A">
      <w:numFmt w:val="bullet"/>
      <w:lvlText w:val="•"/>
      <w:lvlJc w:val="left"/>
      <w:pPr>
        <w:ind w:left="2338" w:hanging="1304"/>
      </w:pPr>
      <w:rPr>
        <w:rFonts w:hint="default"/>
        <w:lang w:val="en-US" w:eastAsia="en-US" w:bidi="ar-SA"/>
      </w:rPr>
    </w:lvl>
    <w:lvl w:ilvl="2" w:tplc="6CF6A58A">
      <w:numFmt w:val="bullet"/>
      <w:lvlText w:val="•"/>
      <w:lvlJc w:val="left"/>
      <w:pPr>
        <w:ind w:left="3237" w:hanging="1304"/>
      </w:pPr>
      <w:rPr>
        <w:rFonts w:hint="default"/>
        <w:lang w:val="en-US" w:eastAsia="en-US" w:bidi="ar-SA"/>
      </w:rPr>
    </w:lvl>
    <w:lvl w:ilvl="3" w:tplc="10FAC7FC">
      <w:numFmt w:val="bullet"/>
      <w:lvlText w:val="•"/>
      <w:lvlJc w:val="left"/>
      <w:pPr>
        <w:ind w:left="4135" w:hanging="1304"/>
      </w:pPr>
      <w:rPr>
        <w:rFonts w:hint="default"/>
        <w:lang w:val="en-US" w:eastAsia="en-US" w:bidi="ar-SA"/>
      </w:rPr>
    </w:lvl>
    <w:lvl w:ilvl="4" w:tplc="86DA032E">
      <w:numFmt w:val="bullet"/>
      <w:lvlText w:val="•"/>
      <w:lvlJc w:val="left"/>
      <w:pPr>
        <w:ind w:left="5034" w:hanging="1304"/>
      </w:pPr>
      <w:rPr>
        <w:rFonts w:hint="default"/>
        <w:lang w:val="en-US" w:eastAsia="en-US" w:bidi="ar-SA"/>
      </w:rPr>
    </w:lvl>
    <w:lvl w:ilvl="5" w:tplc="48928520">
      <w:numFmt w:val="bullet"/>
      <w:lvlText w:val="•"/>
      <w:lvlJc w:val="left"/>
      <w:pPr>
        <w:ind w:left="5933" w:hanging="1304"/>
      </w:pPr>
      <w:rPr>
        <w:rFonts w:hint="default"/>
        <w:lang w:val="en-US" w:eastAsia="en-US" w:bidi="ar-SA"/>
      </w:rPr>
    </w:lvl>
    <w:lvl w:ilvl="6" w:tplc="B97423FE">
      <w:numFmt w:val="bullet"/>
      <w:lvlText w:val="•"/>
      <w:lvlJc w:val="left"/>
      <w:pPr>
        <w:ind w:left="6831" w:hanging="1304"/>
      </w:pPr>
      <w:rPr>
        <w:rFonts w:hint="default"/>
        <w:lang w:val="en-US" w:eastAsia="en-US" w:bidi="ar-SA"/>
      </w:rPr>
    </w:lvl>
    <w:lvl w:ilvl="7" w:tplc="35DC968A">
      <w:numFmt w:val="bullet"/>
      <w:lvlText w:val="•"/>
      <w:lvlJc w:val="left"/>
      <w:pPr>
        <w:ind w:left="7730" w:hanging="1304"/>
      </w:pPr>
      <w:rPr>
        <w:rFonts w:hint="default"/>
        <w:lang w:val="en-US" w:eastAsia="en-US" w:bidi="ar-SA"/>
      </w:rPr>
    </w:lvl>
    <w:lvl w:ilvl="8" w:tplc="D76E2E46">
      <w:numFmt w:val="bullet"/>
      <w:lvlText w:val="•"/>
      <w:lvlJc w:val="left"/>
      <w:pPr>
        <w:ind w:left="8629" w:hanging="1304"/>
      </w:pPr>
      <w:rPr>
        <w:rFonts w:hint="default"/>
        <w:lang w:val="en-US" w:eastAsia="en-US" w:bidi="ar-SA"/>
      </w:rPr>
    </w:lvl>
  </w:abstractNum>
  <w:num w:numId="1" w16cid:durableId="1408768028">
    <w:abstractNumId w:val="15"/>
  </w:num>
  <w:num w:numId="2" w16cid:durableId="1202984726">
    <w:abstractNumId w:val="2"/>
  </w:num>
  <w:num w:numId="3" w16cid:durableId="1439790650">
    <w:abstractNumId w:val="16"/>
  </w:num>
  <w:num w:numId="4" w16cid:durableId="1547452736">
    <w:abstractNumId w:val="0"/>
  </w:num>
  <w:num w:numId="5" w16cid:durableId="1797985940">
    <w:abstractNumId w:val="9"/>
  </w:num>
  <w:num w:numId="6" w16cid:durableId="1996882694">
    <w:abstractNumId w:val="7"/>
  </w:num>
  <w:num w:numId="7" w16cid:durableId="1939293322">
    <w:abstractNumId w:val="12"/>
  </w:num>
  <w:num w:numId="8" w16cid:durableId="1637177195">
    <w:abstractNumId w:val="8"/>
  </w:num>
  <w:num w:numId="9" w16cid:durableId="771320169">
    <w:abstractNumId w:val="5"/>
  </w:num>
  <w:num w:numId="10" w16cid:durableId="753357874">
    <w:abstractNumId w:val="4"/>
  </w:num>
  <w:num w:numId="11" w16cid:durableId="683748891">
    <w:abstractNumId w:val="6"/>
  </w:num>
  <w:num w:numId="12" w16cid:durableId="1786659474">
    <w:abstractNumId w:val="10"/>
  </w:num>
  <w:num w:numId="13" w16cid:durableId="577710869">
    <w:abstractNumId w:val="1"/>
  </w:num>
  <w:num w:numId="14" w16cid:durableId="428745474">
    <w:abstractNumId w:val="13"/>
  </w:num>
  <w:num w:numId="15" w16cid:durableId="1362779249">
    <w:abstractNumId w:val="3"/>
  </w:num>
  <w:num w:numId="16" w16cid:durableId="728187420">
    <w:abstractNumId w:val="11"/>
  </w:num>
  <w:num w:numId="17" w16cid:durableId="136270205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781"/>
    <w:rsid w:val="00014778"/>
    <w:rsid w:val="000208F2"/>
    <w:rsid w:val="000224B2"/>
    <w:rsid w:val="00022B42"/>
    <w:rsid w:val="000308F0"/>
    <w:rsid w:val="0003670A"/>
    <w:rsid w:val="00041705"/>
    <w:rsid w:val="00042068"/>
    <w:rsid w:val="00043849"/>
    <w:rsid w:val="000440CB"/>
    <w:rsid w:val="00046CC9"/>
    <w:rsid w:val="00057AFB"/>
    <w:rsid w:val="000702DC"/>
    <w:rsid w:val="00081AF0"/>
    <w:rsid w:val="00087625"/>
    <w:rsid w:val="000B39F6"/>
    <w:rsid w:val="000B7C9C"/>
    <w:rsid w:val="000C0577"/>
    <w:rsid w:val="000C1E9F"/>
    <w:rsid w:val="000D12E3"/>
    <w:rsid w:val="000E0E7D"/>
    <w:rsid w:val="000E0F0B"/>
    <w:rsid w:val="000F0935"/>
    <w:rsid w:val="000F4C51"/>
    <w:rsid w:val="00100AEE"/>
    <w:rsid w:val="001019CE"/>
    <w:rsid w:val="001262ED"/>
    <w:rsid w:val="00130615"/>
    <w:rsid w:val="001313DE"/>
    <w:rsid w:val="001341F7"/>
    <w:rsid w:val="00137C03"/>
    <w:rsid w:val="001406DE"/>
    <w:rsid w:val="001469B9"/>
    <w:rsid w:val="0015014E"/>
    <w:rsid w:val="00153921"/>
    <w:rsid w:val="001570EC"/>
    <w:rsid w:val="00160B42"/>
    <w:rsid w:val="00160C5F"/>
    <w:rsid w:val="00162AA5"/>
    <w:rsid w:val="001630C4"/>
    <w:rsid w:val="001643B7"/>
    <w:rsid w:val="0017267B"/>
    <w:rsid w:val="00180A68"/>
    <w:rsid w:val="0018175B"/>
    <w:rsid w:val="001843D9"/>
    <w:rsid w:val="00184B58"/>
    <w:rsid w:val="00190523"/>
    <w:rsid w:val="001A2F58"/>
    <w:rsid w:val="001B211A"/>
    <w:rsid w:val="001B3D6B"/>
    <w:rsid w:val="001B5275"/>
    <w:rsid w:val="001C18AB"/>
    <w:rsid w:val="001D0B77"/>
    <w:rsid w:val="001E2A62"/>
    <w:rsid w:val="001E623B"/>
    <w:rsid w:val="0020142D"/>
    <w:rsid w:val="0020773B"/>
    <w:rsid w:val="00212146"/>
    <w:rsid w:val="002235AC"/>
    <w:rsid w:val="0022589D"/>
    <w:rsid w:val="00251031"/>
    <w:rsid w:val="00253745"/>
    <w:rsid w:val="00254F4F"/>
    <w:rsid w:val="00261F9F"/>
    <w:rsid w:val="00274D2D"/>
    <w:rsid w:val="00281569"/>
    <w:rsid w:val="00285221"/>
    <w:rsid w:val="002A0FCE"/>
    <w:rsid w:val="002A1C41"/>
    <w:rsid w:val="002A6237"/>
    <w:rsid w:val="002B7F1D"/>
    <w:rsid w:val="002D44A2"/>
    <w:rsid w:val="002D4574"/>
    <w:rsid w:val="002E427B"/>
    <w:rsid w:val="002E7FFA"/>
    <w:rsid w:val="002F007D"/>
    <w:rsid w:val="00307B01"/>
    <w:rsid w:val="00320587"/>
    <w:rsid w:val="0034048F"/>
    <w:rsid w:val="00344412"/>
    <w:rsid w:val="00371623"/>
    <w:rsid w:val="00372324"/>
    <w:rsid w:val="0037658A"/>
    <w:rsid w:val="00384E0F"/>
    <w:rsid w:val="00387694"/>
    <w:rsid w:val="003A00C3"/>
    <w:rsid w:val="003A08E2"/>
    <w:rsid w:val="003A1127"/>
    <w:rsid w:val="003C1C5E"/>
    <w:rsid w:val="003C61D6"/>
    <w:rsid w:val="003D3FD9"/>
    <w:rsid w:val="003D5715"/>
    <w:rsid w:val="003D5C77"/>
    <w:rsid w:val="003E55A9"/>
    <w:rsid w:val="004111B6"/>
    <w:rsid w:val="004117E3"/>
    <w:rsid w:val="00413160"/>
    <w:rsid w:val="00421D8D"/>
    <w:rsid w:val="004233B1"/>
    <w:rsid w:val="00432715"/>
    <w:rsid w:val="00440AED"/>
    <w:rsid w:val="00451423"/>
    <w:rsid w:val="00457F30"/>
    <w:rsid w:val="004925E5"/>
    <w:rsid w:val="004A0C3C"/>
    <w:rsid w:val="004B384D"/>
    <w:rsid w:val="004B4EF4"/>
    <w:rsid w:val="004B7258"/>
    <w:rsid w:val="004C744B"/>
    <w:rsid w:val="004D1C18"/>
    <w:rsid w:val="004D6085"/>
    <w:rsid w:val="004E119F"/>
    <w:rsid w:val="004E3B1F"/>
    <w:rsid w:val="004F04ED"/>
    <w:rsid w:val="004F22BB"/>
    <w:rsid w:val="004F4424"/>
    <w:rsid w:val="0050274B"/>
    <w:rsid w:val="00510932"/>
    <w:rsid w:val="00510AFA"/>
    <w:rsid w:val="00511E32"/>
    <w:rsid w:val="00511EF4"/>
    <w:rsid w:val="00522B57"/>
    <w:rsid w:val="00522D2D"/>
    <w:rsid w:val="00526D5E"/>
    <w:rsid w:val="00533480"/>
    <w:rsid w:val="005431AB"/>
    <w:rsid w:val="005432F8"/>
    <w:rsid w:val="00553CF8"/>
    <w:rsid w:val="0056251F"/>
    <w:rsid w:val="00584F7F"/>
    <w:rsid w:val="00585B9E"/>
    <w:rsid w:val="0058735A"/>
    <w:rsid w:val="00593A38"/>
    <w:rsid w:val="00596955"/>
    <w:rsid w:val="005B1330"/>
    <w:rsid w:val="005B2EE8"/>
    <w:rsid w:val="005B4EC3"/>
    <w:rsid w:val="005C066C"/>
    <w:rsid w:val="005C1ADC"/>
    <w:rsid w:val="005D0676"/>
    <w:rsid w:val="005E5E0E"/>
    <w:rsid w:val="005F2239"/>
    <w:rsid w:val="005F67EA"/>
    <w:rsid w:val="0061623C"/>
    <w:rsid w:val="00626B4D"/>
    <w:rsid w:val="0064067E"/>
    <w:rsid w:val="006432CA"/>
    <w:rsid w:val="0065290B"/>
    <w:rsid w:val="0067646B"/>
    <w:rsid w:val="0069648E"/>
    <w:rsid w:val="006A0B26"/>
    <w:rsid w:val="006A43CA"/>
    <w:rsid w:val="006B08AA"/>
    <w:rsid w:val="006B3E29"/>
    <w:rsid w:val="006C567C"/>
    <w:rsid w:val="006D0145"/>
    <w:rsid w:val="006D3135"/>
    <w:rsid w:val="006E2EF0"/>
    <w:rsid w:val="006E6144"/>
    <w:rsid w:val="00706BB2"/>
    <w:rsid w:val="007107B8"/>
    <w:rsid w:val="007113C1"/>
    <w:rsid w:val="00711517"/>
    <w:rsid w:val="007167E5"/>
    <w:rsid w:val="00716858"/>
    <w:rsid w:val="0072720A"/>
    <w:rsid w:val="00731286"/>
    <w:rsid w:val="00744436"/>
    <w:rsid w:val="00752FB8"/>
    <w:rsid w:val="00757554"/>
    <w:rsid w:val="00757CDD"/>
    <w:rsid w:val="00771366"/>
    <w:rsid w:val="007758EF"/>
    <w:rsid w:val="007809C0"/>
    <w:rsid w:val="007849B4"/>
    <w:rsid w:val="00787944"/>
    <w:rsid w:val="007A1184"/>
    <w:rsid w:val="007A48C5"/>
    <w:rsid w:val="007B1C89"/>
    <w:rsid w:val="007B7C66"/>
    <w:rsid w:val="007C6B45"/>
    <w:rsid w:val="007D0C46"/>
    <w:rsid w:val="007D293D"/>
    <w:rsid w:val="007E324E"/>
    <w:rsid w:val="007E3756"/>
    <w:rsid w:val="007E54C9"/>
    <w:rsid w:val="007F18CD"/>
    <w:rsid w:val="007F2D35"/>
    <w:rsid w:val="00805A83"/>
    <w:rsid w:val="0082230A"/>
    <w:rsid w:val="008260AD"/>
    <w:rsid w:val="00835191"/>
    <w:rsid w:val="008400E4"/>
    <w:rsid w:val="0085065F"/>
    <w:rsid w:val="00865099"/>
    <w:rsid w:val="00876156"/>
    <w:rsid w:val="00883303"/>
    <w:rsid w:val="008A21C3"/>
    <w:rsid w:val="008A59CF"/>
    <w:rsid w:val="008B0A07"/>
    <w:rsid w:val="008B13EA"/>
    <w:rsid w:val="008B1FA5"/>
    <w:rsid w:val="008B60CC"/>
    <w:rsid w:val="008C7B21"/>
    <w:rsid w:val="008D5C8E"/>
    <w:rsid w:val="00904F70"/>
    <w:rsid w:val="0090783E"/>
    <w:rsid w:val="00913DB7"/>
    <w:rsid w:val="0091654A"/>
    <w:rsid w:val="00920AC0"/>
    <w:rsid w:val="00924F81"/>
    <w:rsid w:val="009301E0"/>
    <w:rsid w:val="00934FFC"/>
    <w:rsid w:val="00936D93"/>
    <w:rsid w:val="00964285"/>
    <w:rsid w:val="009663DD"/>
    <w:rsid w:val="00970365"/>
    <w:rsid w:val="00972DFC"/>
    <w:rsid w:val="009745B2"/>
    <w:rsid w:val="00980918"/>
    <w:rsid w:val="00991330"/>
    <w:rsid w:val="0099245A"/>
    <w:rsid w:val="00995D34"/>
    <w:rsid w:val="00996676"/>
    <w:rsid w:val="0099788F"/>
    <w:rsid w:val="009A3C95"/>
    <w:rsid w:val="009A5199"/>
    <w:rsid w:val="009C07A4"/>
    <w:rsid w:val="009C2470"/>
    <w:rsid w:val="009C5C6D"/>
    <w:rsid w:val="009D01F1"/>
    <w:rsid w:val="009D7E76"/>
    <w:rsid w:val="009F7D74"/>
    <w:rsid w:val="00A2387E"/>
    <w:rsid w:val="00A40324"/>
    <w:rsid w:val="00A43A2E"/>
    <w:rsid w:val="00A5056B"/>
    <w:rsid w:val="00A57144"/>
    <w:rsid w:val="00A650F4"/>
    <w:rsid w:val="00A703D5"/>
    <w:rsid w:val="00A70FE2"/>
    <w:rsid w:val="00A75CDF"/>
    <w:rsid w:val="00A81098"/>
    <w:rsid w:val="00A86729"/>
    <w:rsid w:val="00A94C74"/>
    <w:rsid w:val="00A950D7"/>
    <w:rsid w:val="00A955D2"/>
    <w:rsid w:val="00A96423"/>
    <w:rsid w:val="00A96EE3"/>
    <w:rsid w:val="00AA11C8"/>
    <w:rsid w:val="00AB7EEF"/>
    <w:rsid w:val="00AC77C8"/>
    <w:rsid w:val="00AF1C92"/>
    <w:rsid w:val="00AF4FE2"/>
    <w:rsid w:val="00B0103D"/>
    <w:rsid w:val="00B03856"/>
    <w:rsid w:val="00B050F7"/>
    <w:rsid w:val="00B05ED2"/>
    <w:rsid w:val="00B06D11"/>
    <w:rsid w:val="00B11499"/>
    <w:rsid w:val="00B12521"/>
    <w:rsid w:val="00B139B3"/>
    <w:rsid w:val="00B24A49"/>
    <w:rsid w:val="00B2619C"/>
    <w:rsid w:val="00B269F8"/>
    <w:rsid w:val="00B35FD7"/>
    <w:rsid w:val="00B44263"/>
    <w:rsid w:val="00B4546A"/>
    <w:rsid w:val="00B457A1"/>
    <w:rsid w:val="00B47F2B"/>
    <w:rsid w:val="00B50643"/>
    <w:rsid w:val="00B52742"/>
    <w:rsid w:val="00B6264E"/>
    <w:rsid w:val="00B70092"/>
    <w:rsid w:val="00B72C19"/>
    <w:rsid w:val="00B7502F"/>
    <w:rsid w:val="00B75505"/>
    <w:rsid w:val="00B75CAF"/>
    <w:rsid w:val="00B776AD"/>
    <w:rsid w:val="00BB1AAD"/>
    <w:rsid w:val="00BB493C"/>
    <w:rsid w:val="00BB5976"/>
    <w:rsid w:val="00BC5C9C"/>
    <w:rsid w:val="00BD6E7E"/>
    <w:rsid w:val="00BE737D"/>
    <w:rsid w:val="00BF71DA"/>
    <w:rsid w:val="00BF76AE"/>
    <w:rsid w:val="00C05718"/>
    <w:rsid w:val="00C07DF8"/>
    <w:rsid w:val="00C21FC4"/>
    <w:rsid w:val="00C2264E"/>
    <w:rsid w:val="00C52C51"/>
    <w:rsid w:val="00C55E3C"/>
    <w:rsid w:val="00C57E68"/>
    <w:rsid w:val="00C65C6F"/>
    <w:rsid w:val="00C74E7E"/>
    <w:rsid w:val="00C90869"/>
    <w:rsid w:val="00C91ABB"/>
    <w:rsid w:val="00CA254D"/>
    <w:rsid w:val="00CA70A0"/>
    <w:rsid w:val="00CD0E4D"/>
    <w:rsid w:val="00CD11C5"/>
    <w:rsid w:val="00CE2C27"/>
    <w:rsid w:val="00CF3036"/>
    <w:rsid w:val="00D01649"/>
    <w:rsid w:val="00D04781"/>
    <w:rsid w:val="00D144D0"/>
    <w:rsid w:val="00D2063F"/>
    <w:rsid w:val="00D34F75"/>
    <w:rsid w:val="00D37C3B"/>
    <w:rsid w:val="00D43D4A"/>
    <w:rsid w:val="00D43F1A"/>
    <w:rsid w:val="00D461EA"/>
    <w:rsid w:val="00D46956"/>
    <w:rsid w:val="00D52669"/>
    <w:rsid w:val="00D62A0E"/>
    <w:rsid w:val="00D67F0D"/>
    <w:rsid w:val="00D87AD1"/>
    <w:rsid w:val="00D91826"/>
    <w:rsid w:val="00D9756E"/>
    <w:rsid w:val="00DA0A0A"/>
    <w:rsid w:val="00DA1466"/>
    <w:rsid w:val="00DA519F"/>
    <w:rsid w:val="00DA6EA5"/>
    <w:rsid w:val="00DB20A7"/>
    <w:rsid w:val="00DB5E65"/>
    <w:rsid w:val="00DB66D2"/>
    <w:rsid w:val="00DD1B20"/>
    <w:rsid w:val="00DD2804"/>
    <w:rsid w:val="00DD2924"/>
    <w:rsid w:val="00DD3A23"/>
    <w:rsid w:val="00DE7469"/>
    <w:rsid w:val="00E07EF8"/>
    <w:rsid w:val="00E14AF4"/>
    <w:rsid w:val="00E310D6"/>
    <w:rsid w:val="00E42B58"/>
    <w:rsid w:val="00E45C01"/>
    <w:rsid w:val="00E50B0D"/>
    <w:rsid w:val="00E554DB"/>
    <w:rsid w:val="00E66E49"/>
    <w:rsid w:val="00E72369"/>
    <w:rsid w:val="00E747F8"/>
    <w:rsid w:val="00E90275"/>
    <w:rsid w:val="00EA2401"/>
    <w:rsid w:val="00EB30AD"/>
    <w:rsid w:val="00EC43C3"/>
    <w:rsid w:val="00EC668E"/>
    <w:rsid w:val="00ED279B"/>
    <w:rsid w:val="00ED5066"/>
    <w:rsid w:val="00EE00B2"/>
    <w:rsid w:val="00EE503A"/>
    <w:rsid w:val="00EE569C"/>
    <w:rsid w:val="00EF577C"/>
    <w:rsid w:val="00F16B55"/>
    <w:rsid w:val="00F17BEA"/>
    <w:rsid w:val="00F20295"/>
    <w:rsid w:val="00F2190B"/>
    <w:rsid w:val="00F31850"/>
    <w:rsid w:val="00F31C53"/>
    <w:rsid w:val="00F34897"/>
    <w:rsid w:val="00F46338"/>
    <w:rsid w:val="00F560B4"/>
    <w:rsid w:val="00F56CA7"/>
    <w:rsid w:val="00F6370E"/>
    <w:rsid w:val="00F77453"/>
    <w:rsid w:val="00F81BB9"/>
    <w:rsid w:val="00FA1358"/>
    <w:rsid w:val="00FA7E45"/>
    <w:rsid w:val="00FB3D82"/>
    <w:rsid w:val="00FC34CE"/>
    <w:rsid w:val="00FD3BA9"/>
    <w:rsid w:val="00FD41FF"/>
    <w:rsid w:val="00FE5DE7"/>
    <w:rsid w:val="00FE7B7E"/>
    <w:rsid w:val="00FF27FB"/>
    <w:rsid w:val="00FF57A3"/>
    <w:rsid w:val="00FF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F1899"/>
  <w15:docId w15:val="{FD88C6E2-3B04-2848-B501-4AB2D6B4E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00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76AE"/>
    <w:pPr>
      <w:keepNext/>
      <w:keepLines/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bdr w:val="n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76AE"/>
    <w:pPr>
      <w:keepNext/>
      <w:keepLines/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bdr w:val="n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6AE"/>
    <w:pPr>
      <w:keepNext/>
      <w:keepLines/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  <w:bdr w:val="ni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23C"/>
    <w:pPr>
      <w:keepNext/>
      <w:keepLines/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75"/>
      <w:ind w:left="2113" w:right="2131"/>
      <w:jc w:val="center"/>
    </w:pPr>
    <w:rPr>
      <w:b/>
      <w:bCs/>
      <w:sz w:val="28"/>
      <w:szCs w:val="28"/>
      <w:u w:val="single" w:color="000000"/>
    </w:rPr>
  </w:style>
  <w:style w:type="paragraph" w:styleId="ListParagraph">
    <w:name w:val="List Paragraph"/>
    <w:basedOn w:val="Normal"/>
    <w:uiPriority w:val="34"/>
    <w:qFormat/>
    <w:pPr>
      <w:spacing w:before="1"/>
      <w:ind w:left="820" w:right="379" w:hanging="720"/>
    </w:pPr>
  </w:style>
  <w:style w:type="paragraph" w:customStyle="1" w:styleId="TableParagraph">
    <w:name w:val="Table Paragraph"/>
    <w:basedOn w:val="Normal"/>
    <w:uiPriority w:val="1"/>
    <w:qFormat/>
    <w:pPr>
      <w:spacing w:before="87"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61623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BF76AE"/>
    <w:rPr>
      <w:rFonts w:asciiTheme="majorHAnsi" w:eastAsiaTheme="majorEastAsia" w:hAnsiTheme="majorHAnsi" w:cstheme="majorBidi"/>
      <w:color w:val="365F91" w:themeColor="accent1" w:themeShade="BF"/>
      <w:sz w:val="26"/>
      <w:szCs w:val="26"/>
      <w:bdr w:val="nil"/>
    </w:rPr>
  </w:style>
  <w:style w:type="character" w:customStyle="1" w:styleId="Heading3Char">
    <w:name w:val="Heading 3 Char"/>
    <w:basedOn w:val="DefaultParagraphFont"/>
    <w:link w:val="Heading3"/>
    <w:uiPriority w:val="9"/>
    <w:rsid w:val="00BF76AE"/>
    <w:rPr>
      <w:rFonts w:asciiTheme="majorHAnsi" w:eastAsiaTheme="majorEastAsia" w:hAnsiTheme="majorHAnsi" w:cstheme="majorBidi"/>
      <w:color w:val="243F60" w:themeColor="accent1" w:themeShade="7F"/>
      <w:sz w:val="24"/>
      <w:szCs w:val="24"/>
      <w:bdr w:val="n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6AE"/>
    <w:rPr>
      <w:rFonts w:asciiTheme="majorHAnsi" w:eastAsiaTheme="majorEastAsia" w:hAnsiTheme="majorHAnsi" w:cstheme="majorBidi"/>
      <w:color w:val="365F91" w:themeColor="accent1" w:themeShade="BF"/>
      <w:sz w:val="24"/>
      <w:szCs w:val="24"/>
      <w:bdr w:val="nil"/>
    </w:rPr>
  </w:style>
  <w:style w:type="paragraph" w:customStyle="1" w:styleId="Default">
    <w:name w:val="Default"/>
    <w:rsid w:val="00BF76AE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  <w:spacing w:before="160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D67F0D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7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6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6A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6A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440CB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B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B57"/>
    <w:rPr>
      <w:rFonts w:ascii="Segoe UI" w:eastAsia="Times New Roman" w:hAnsi="Segoe UI" w:cs="Segoe UI"/>
      <w:sz w:val="18"/>
      <w:szCs w:val="18"/>
    </w:rPr>
  </w:style>
  <w:style w:type="paragraph" w:customStyle="1" w:styleId="Body">
    <w:name w:val="Body"/>
    <w:rsid w:val="00451423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sid w:val="004B7258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</w:pPr>
    <w:rPr>
      <w:rFonts w:ascii="Helvetica Neue" w:eastAsia="Helvetica Neue" w:hAnsi="Helvetica Neue" w:cs="Helvetica Neue"/>
      <w:color w:val="00000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1570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0E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570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0EC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link w:val="NormalWebChar"/>
    <w:uiPriority w:val="99"/>
    <w:unhideWhenUsed/>
    <w:rsid w:val="006A43CA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B66D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761</Words>
  <Characters>1004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pna kumar</dc:creator>
  <cp:lastModifiedBy>Cramer, Steven C.</cp:lastModifiedBy>
  <cp:revision>38</cp:revision>
  <dcterms:created xsi:type="dcterms:W3CDTF">2022-09-27T21:10:00Z</dcterms:created>
  <dcterms:modified xsi:type="dcterms:W3CDTF">2022-09-28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5-1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03-20T00:00:00Z</vt:filetime>
  </property>
</Properties>
</file>